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7B8FF" w14:textId="4245A55C" w:rsidR="00857609" w:rsidRPr="00644CBF" w:rsidRDefault="00DC20A4" w:rsidP="00DC20A4">
      <w:pPr>
        <w:pStyle w:val="Standardtext"/>
        <w:rPr>
          <w:b/>
        </w:rPr>
      </w:pPr>
      <w:r w:rsidRPr="00644CBF">
        <w:rPr>
          <w:b/>
        </w:rPr>
        <w:t>Supplementary Table 1</w:t>
      </w:r>
      <w:r w:rsidR="00857609" w:rsidRPr="00644CBF">
        <w:rPr>
          <w:b/>
        </w:rPr>
        <w:t xml:space="preserve">. </w:t>
      </w:r>
      <w:r w:rsidR="00857609" w:rsidRPr="00644CBF">
        <w:t>Demographic and clinical characteristics of patients with traumatic intracranial hemorrhage (tICH) with and without neurosurgical intervention, compared to patients without tICH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559"/>
        <w:gridCol w:w="1559"/>
        <w:gridCol w:w="1418"/>
      </w:tblGrid>
      <w:tr w:rsidR="00644CBF" w:rsidRPr="00644CBF" w14:paraId="1CE5048E" w14:textId="77777777" w:rsidTr="008E29AA">
        <w:tc>
          <w:tcPr>
            <w:tcW w:w="2694" w:type="dxa"/>
            <w:tcBorders>
              <w:top w:val="single" w:sz="12" w:space="0" w:color="auto"/>
              <w:bottom w:val="single" w:sz="2" w:space="0" w:color="auto"/>
            </w:tcBorders>
          </w:tcPr>
          <w:p w14:paraId="07A112BD" w14:textId="77777777" w:rsidR="00857609" w:rsidRPr="00644CBF" w:rsidRDefault="00857609" w:rsidP="00231A0C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Variab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</w:tcPr>
          <w:p w14:paraId="49589921" w14:textId="11AC85ED" w:rsidR="00857609" w:rsidRPr="00644CBF" w:rsidRDefault="00383812" w:rsidP="00231A0C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tICH (n = 180</w:t>
            </w:r>
            <w:r w:rsidR="00857609" w:rsidRPr="00644CBF">
              <w:rPr>
                <w:b/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66F750DE" w14:textId="2FF0A59B" w:rsidR="00857609" w:rsidRPr="00644CBF" w:rsidRDefault="00F55A0F" w:rsidP="00231A0C">
            <w:pPr>
              <w:pStyle w:val="Standardtext"/>
              <w:spacing w:line="276" w:lineRule="auto"/>
              <w:rPr>
                <w:b/>
                <w:sz w:val="20"/>
              </w:rPr>
            </w:pPr>
            <w:proofErr w:type="spellStart"/>
            <w:r w:rsidRPr="00644CBF">
              <w:rPr>
                <w:b/>
                <w:sz w:val="20"/>
              </w:rPr>
              <w:t>tCH</w:t>
            </w:r>
            <w:proofErr w:type="spellEnd"/>
            <w:r w:rsidRPr="00644CBF">
              <w:rPr>
                <w:b/>
                <w:sz w:val="20"/>
              </w:rPr>
              <w:t xml:space="preserve"> with neurosurgery (n = 22</w:t>
            </w:r>
            <w:r w:rsidR="00857609" w:rsidRPr="00644CBF">
              <w:rPr>
                <w:b/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38E6323C" w14:textId="37507DDD" w:rsidR="00857609" w:rsidRPr="00644CBF" w:rsidRDefault="00857609" w:rsidP="00F55A0F">
            <w:pPr>
              <w:pStyle w:val="Standardtext"/>
              <w:spacing w:line="276" w:lineRule="auto"/>
              <w:rPr>
                <w:b/>
                <w:sz w:val="20"/>
                <w:lang w:val="pl-PL"/>
              </w:rPr>
            </w:pPr>
            <w:r w:rsidRPr="00644CBF">
              <w:rPr>
                <w:b/>
                <w:sz w:val="20"/>
                <w:lang w:val="pl-PL"/>
              </w:rPr>
              <w:t>tICH without neurosurg</w:t>
            </w:r>
            <w:r w:rsidR="00383812" w:rsidRPr="00644CBF">
              <w:rPr>
                <w:b/>
                <w:sz w:val="20"/>
                <w:lang w:val="pl-PL"/>
              </w:rPr>
              <w:t>ery (n = 15</w:t>
            </w:r>
            <w:r w:rsidR="00F55A0F" w:rsidRPr="00644CBF">
              <w:rPr>
                <w:b/>
                <w:sz w:val="20"/>
                <w:lang w:val="pl-PL"/>
              </w:rPr>
              <w:t>8</w:t>
            </w:r>
            <w:r w:rsidRPr="00644CBF">
              <w:rPr>
                <w:b/>
                <w:sz w:val="20"/>
                <w:lang w:val="pl-PL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7221FC9D" w14:textId="4BAC7F32" w:rsidR="00857609" w:rsidRPr="00644CBF" w:rsidRDefault="00383812" w:rsidP="00231A0C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No tICH (n = 2507</w:t>
            </w:r>
            <w:r w:rsidR="00857609" w:rsidRPr="00644CBF">
              <w:rPr>
                <w:b/>
                <w:sz w:val="20"/>
              </w:rPr>
              <w:t>)</w:t>
            </w:r>
          </w:p>
        </w:tc>
      </w:tr>
      <w:tr w:rsidR="00644CBF" w:rsidRPr="00644CBF" w14:paraId="45079DD6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18EC764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ge (Median, IQR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42817E1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3 (75-88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7CCE45F0" w14:textId="0C6C3EEB" w:rsidR="00857609" w:rsidRPr="00644CBF" w:rsidRDefault="005A4C41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75.5</w:t>
            </w:r>
            <w:r w:rsidR="00857609" w:rsidRPr="00644CBF">
              <w:rPr>
                <w:sz w:val="20"/>
              </w:rPr>
              <w:t xml:space="preserve"> (74-84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05DFA6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3 (76-88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005B2E30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1 (75-88)</w:t>
            </w:r>
          </w:p>
        </w:tc>
      </w:tr>
      <w:tr w:rsidR="00644CBF" w:rsidRPr="00644CBF" w14:paraId="32FE6D99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503EEFA3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ge 65-75 (%)</w:t>
            </w:r>
          </w:p>
          <w:p w14:paraId="197C20BA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ge 75-85 (%)</w:t>
            </w:r>
          </w:p>
          <w:p w14:paraId="4A00313F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ge &gt; 85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046E2824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9 (21.8)</w:t>
            </w:r>
          </w:p>
          <w:p w14:paraId="11068FEC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72 (40.2)</w:t>
            </w:r>
          </w:p>
          <w:p w14:paraId="43CC15F8" w14:textId="326D8691" w:rsidR="00857609" w:rsidRPr="00644CBF" w:rsidRDefault="00857609" w:rsidP="00383812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</w:t>
            </w:r>
            <w:r w:rsidR="00383812" w:rsidRPr="00644CBF">
              <w:rPr>
                <w:sz w:val="20"/>
              </w:rPr>
              <w:t>9</w:t>
            </w:r>
            <w:r w:rsidRPr="00644CBF">
              <w:rPr>
                <w:sz w:val="20"/>
              </w:rPr>
              <w:t xml:space="preserve"> (38.</w:t>
            </w:r>
            <w:r w:rsidR="00383812" w:rsidRPr="00644CBF">
              <w:rPr>
                <w:sz w:val="20"/>
              </w:rPr>
              <w:t>3</w:t>
            </w:r>
            <w:r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07739EA4" w14:textId="7C178C79" w:rsidR="00857609" w:rsidRPr="00644CBF" w:rsidRDefault="005A4C41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 (41</w:t>
            </w:r>
            <w:r w:rsidR="00857609" w:rsidRPr="00644CBF">
              <w:rPr>
                <w:sz w:val="20"/>
              </w:rPr>
              <w:t>)</w:t>
            </w:r>
          </w:p>
          <w:p w14:paraId="7999C15B" w14:textId="2EC0F19F" w:rsidR="00857609" w:rsidRPr="00644CBF" w:rsidRDefault="00231A0C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5A4C41" w:rsidRPr="00644CBF">
              <w:rPr>
                <w:sz w:val="20"/>
              </w:rPr>
              <w:t>0 (45</w:t>
            </w:r>
            <w:r w:rsidR="00857609" w:rsidRPr="00644CBF">
              <w:rPr>
                <w:sz w:val="20"/>
              </w:rPr>
              <w:t>)</w:t>
            </w:r>
          </w:p>
          <w:p w14:paraId="1A9BC0B7" w14:textId="1E5EDCCF" w:rsidR="00857609" w:rsidRPr="00644CBF" w:rsidRDefault="005A4C41" w:rsidP="005A4C41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</w:t>
            </w:r>
            <w:r w:rsidR="00231A0C" w:rsidRPr="00644CBF">
              <w:rPr>
                <w:sz w:val="20"/>
              </w:rPr>
              <w:t xml:space="preserve"> (1</w:t>
            </w:r>
            <w:r w:rsidRPr="00644CBF">
              <w:rPr>
                <w:sz w:val="20"/>
              </w:rPr>
              <w:t>3.6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43CDB4F" w14:textId="7582F6E9" w:rsidR="00857609" w:rsidRPr="00644CBF" w:rsidRDefault="005A4C41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0</w:t>
            </w:r>
            <w:r w:rsidR="00231A0C" w:rsidRPr="00644CBF">
              <w:rPr>
                <w:sz w:val="20"/>
              </w:rPr>
              <w:t xml:space="preserve"> (19</w:t>
            </w:r>
            <w:r w:rsidR="00857609" w:rsidRPr="00644CBF">
              <w:rPr>
                <w:sz w:val="20"/>
              </w:rPr>
              <w:t>)</w:t>
            </w:r>
          </w:p>
          <w:p w14:paraId="0DB653B3" w14:textId="4D3758D1" w:rsidR="00857609" w:rsidRPr="00644CBF" w:rsidRDefault="005A4C41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2</w:t>
            </w:r>
            <w:r w:rsidR="00231A0C" w:rsidRPr="00644CBF">
              <w:rPr>
                <w:sz w:val="20"/>
              </w:rPr>
              <w:t xml:space="preserve"> (39.2</w:t>
            </w:r>
            <w:r w:rsidR="00857609" w:rsidRPr="00644CBF">
              <w:rPr>
                <w:sz w:val="20"/>
              </w:rPr>
              <w:t>)</w:t>
            </w:r>
          </w:p>
          <w:p w14:paraId="26B5A005" w14:textId="0A202FE1" w:rsidR="00857609" w:rsidRPr="00644CBF" w:rsidRDefault="00231A0C" w:rsidP="005A4C41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</w:t>
            </w:r>
            <w:r w:rsidR="005A4C41" w:rsidRPr="00644CBF">
              <w:rPr>
                <w:sz w:val="20"/>
              </w:rPr>
              <w:t>6</w:t>
            </w:r>
            <w:r w:rsidRPr="00644CBF">
              <w:rPr>
                <w:sz w:val="20"/>
              </w:rPr>
              <w:t xml:space="preserve"> (41.8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20C896D1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553 (22.0)</w:t>
            </w:r>
          </w:p>
          <w:p w14:paraId="4A4E8FD7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034 (41.2)</w:t>
            </w:r>
          </w:p>
          <w:p w14:paraId="42F1029F" w14:textId="76B68F7F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2</w:t>
            </w:r>
            <w:r w:rsidR="00231A0C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 xml:space="preserve"> (36.7)</w:t>
            </w:r>
          </w:p>
        </w:tc>
      </w:tr>
      <w:tr w:rsidR="00644CBF" w:rsidRPr="00644CBF" w14:paraId="5C5652A4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65BF4645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ex (male)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75F7AE0A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9 (49.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9DCA1D4" w14:textId="73A82CB1" w:rsidR="00857609" w:rsidRPr="00644CBF" w:rsidRDefault="00857609" w:rsidP="005A4C41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5A4C41" w:rsidRPr="00644CBF">
              <w:rPr>
                <w:sz w:val="20"/>
              </w:rPr>
              <w:t>4</w:t>
            </w:r>
            <w:r w:rsidR="00231A0C" w:rsidRPr="00644CBF">
              <w:rPr>
                <w:sz w:val="20"/>
              </w:rPr>
              <w:t xml:space="preserve"> (6</w:t>
            </w:r>
            <w:r w:rsidR="005A4C41" w:rsidRPr="00644CBF">
              <w:rPr>
                <w:sz w:val="20"/>
              </w:rPr>
              <w:t>3.6</w:t>
            </w:r>
            <w:r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03926F1" w14:textId="467F2CE5" w:rsidR="00857609" w:rsidRPr="00644CBF" w:rsidRDefault="00857609" w:rsidP="005A4C41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7</w:t>
            </w:r>
            <w:r w:rsidR="005A4C41" w:rsidRPr="00644CBF">
              <w:rPr>
                <w:sz w:val="20"/>
              </w:rPr>
              <w:t>5</w:t>
            </w:r>
            <w:r w:rsidR="00231A0C" w:rsidRPr="00644CBF">
              <w:rPr>
                <w:sz w:val="20"/>
              </w:rPr>
              <w:t xml:space="preserve"> (4</w:t>
            </w:r>
            <w:r w:rsidR="005A4C41" w:rsidRPr="00644CBF">
              <w:rPr>
                <w:sz w:val="20"/>
              </w:rPr>
              <w:t>7.5</w:t>
            </w:r>
            <w:r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0B97DF18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74 (38.8)</w:t>
            </w:r>
          </w:p>
        </w:tc>
      </w:tr>
      <w:tr w:rsidR="00644CBF" w:rsidRPr="00644CBF" w14:paraId="3BA6A104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76AD3CE2" w14:textId="218E067A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  <w:lang w:val="pt-BR"/>
              </w:rPr>
            </w:pPr>
            <w:r w:rsidRPr="00644CBF">
              <w:rPr>
                <w:sz w:val="20"/>
                <w:lang w:val="pt-BR"/>
              </w:rPr>
              <w:t xml:space="preserve">Delay </w:t>
            </w:r>
            <w:r w:rsidR="000D36FE" w:rsidRPr="00644CBF">
              <w:rPr>
                <w:sz w:val="20"/>
                <w:lang w:val="pt-BR"/>
              </w:rPr>
              <w:sym w:font="Symbol" w:char="F0A3"/>
            </w:r>
            <w:r w:rsidR="000D36FE" w:rsidRPr="00644CBF">
              <w:rPr>
                <w:sz w:val="20"/>
                <w:lang w:val="pt-BR"/>
              </w:rPr>
              <w:t xml:space="preserve"> </w:t>
            </w:r>
            <w:r w:rsidRPr="00644CBF">
              <w:rPr>
                <w:sz w:val="20"/>
                <w:lang w:val="pt-BR"/>
              </w:rPr>
              <w:t>24 h (%)</w:t>
            </w:r>
          </w:p>
          <w:p w14:paraId="6F05AC19" w14:textId="4017554F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  <w:lang w:val="pt-BR"/>
              </w:rPr>
            </w:pPr>
            <w:r w:rsidRPr="00644CBF">
              <w:rPr>
                <w:sz w:val="20"/>
                <w:lang w:val="pt-BR"/>
              </w:rPr>
              <w:t>Delay 24</w:t>
            </w:r>
            <w:r w:rsidR="000D36FE" w:rsidRPr="00644CBF">
              <w:rPr>
                <w:sz w:val="20"/>
                <w:lang w:val="pt-BR"/>
              </w:rPr>
              <w:t>-</w:t>
            </w:r>
            <w:r w:rsidRPr="00644CBF">
              <w:rPr>
                <w:sz w:val="20"/>
                <w:lang w:val="pt-BR"/>
              </w:rPr>
              <w:t>48h (%)</w:t>
            </w:r>
          </w:p>
          <w:p w14:paraId="47A840FB" w14:textId="15A51D4A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  <w:lang w:val="pt-BR"/>
              </w:rPr>
            </w:pPr>
            <w:r w:rsidRPr="00644CBF">
              <w:rPr>
                <w:sz w:val="20"/>
                <w:lang w:val="pt-BR"/>
              </w:rPr>
              <w:t>Delay 48h</w:t>
            </w:r>
            <w:r w:rsidR="000D36FE" w:rsidRPr="00644CBF">
              <w:rPr>
                <w:sz w:val="20"/>
                <w:lang w:val="pt-BR"/>
              </w:rPr>
              <w:t>-</w:t>
            </w:r>
            <w:r w:rsidRPr="00644CBF">
              <w:rPr>
                <w:sz w:val="20"/>
                <w:lang w:val="pt-BR"/>
              </w:rPr>
              <w:t>7d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1CD1A771" w14:textId="7DE9FEA8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</w:t>
            </w:r>
            <w:r w:rsidR="00231A0C" w:rsidRPr="00644CBF">
              <w:rPr>
                <w:sz w:val="20"/>
              </w:rPr>
              <w:t>7</w:t>
            </w:r>
            <w:r w:rsidRPr="00644CBF">
              <w:rPr>
                <w:sz w:val="20"/>
              </w:rPr>
              <w:t xml:space="preserve"> (87.2)</w:t>
            </w:r>
          </w:p>
          <w:p w14:paraId="32114DC1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 (4.5)</w:t>
            </w:r>
          </w:p>
          <w:p w14:paraId="5CE0A553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 (8.4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133548B" w14:textId="6E8346B2" w:rsidR="00857609" w:rsidRPr="00644CBF" w:rsidRDefault="00705B04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7 (77.3</w:t>
            </w:r>
            <w:r w:rsidR="00857609" w:rsidRPr="00644CBF">
              <w:rPr>
                <w:sz w:val="20"/>
              </w:rPr>
              <w:t>)</w:t>
            </w:r>
          </w:p>
          <w:p w14:paraId="193F27D9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 (0)</w:t>
            </w:r>
          </w:p>
          <w:p w14:paraId="26E87106" w14:textId="01729577" w:rsidR="00857609" w:rsidRPr="00644CBF" w:rsidRDefault="00705B04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5 (22.7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E44A7B4" w14:textId="3BEEAEA1" w:rsidR="00857609" w:rsidRPr="00644CBF" w:rsidRDefault="00705B04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40 (88.6</w:t>
            </w:r>
            <w:r w:rsidR="00857609" w:rsidRPr="00644CBF">
              <w:rPr>
                <w:sz w:val="20"/>
              </w:rPr>
              <w:t>)</w:t>
            </w:r>
          </w:p>
          <w:p w14:paraId="6AE28AE4" w14:textId="78A617C3" w:rsidR="00857609" w:rsidRPr="00644CBF" w:rsidRDefault="00705B04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 (5.1</w:t>
            </w:r>
            <w:r w:rsidR="00857609" w:rsidRPr="00644CBF">
              <w:rPr>
                <w:sz w:val="20"/>
              </w:rPr>
              <w:t>)</w:t>
            </w:r>
          </w:p>
          <w:p w14:paraId="0FF73941" w14:textId="532CB2A6" w:rsidR="00857609" w:rsidRPr="00644CBF" w:rsidRDefault="00705B04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0 (6.3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1A5C1FCC" w14:textId="100EBD4A" w:rsidR="00857609" w:rsidRPr="00644CBF" w:rsidRDefault="00231A0C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312</w:t>
            </w:r>
            <w:r w:rsidR="00857609" w:rsidRPr="00644CBF">
              <w:rPr>
                <w:sz w:val="20"/>
              </w:rPr>
              <w:t xml:space="preserve"> (92.2)</w:t>
            </w:r>
          </w:p>
          <w:p w14:paraId="5B3C9CE4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01 (4.0)</w:t>
            </w:r>
          </w:p>
          <w:p w14:paraId="3F5BB11E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4 (3.8)</w:t>
            </w:r>
          </w:p>
        </w:tc>
      </w:tr>
      <w:tr w:rsidR="00644CBF" w:rsidRPr="00644CBF" w14:paraId="47319B12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027BFD7C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Hospital admission (%)</w:t>
            </w:r>
          </w:p>
          <w:p w14:paraId="69B82828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ICU admission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58E96385" w14:textId="5E092589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6</w:t>
            </w:r>
            <w:r w:rsidR="00231A0C" w:rsidRPr="00644CBF">
              <w:rPr>
                <w:sz w:val="20"/>
              </w:rPr>
              <w:t>9</w:t>
            </w:r>
            <w:r w:rsidRPr="00644CBF">
              <w:rPr>
                <w:sz w:val="20"/>
              </w:rPr>
              <w:t xml:space="preserve"> (93.9)</w:t>
            </w:r>
          </w:p>
          <w:p w14:paraId="0C9BBFC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5 (14.0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E18322B" w14:textId="606EF7C7" w:rsidR="00857609" w:rsidRPr="00644CBF" w:rsidRDefault="0013371C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2</w:t>
            </w:r>
            <w:r w:rsidR="00857609" w:rsidRPr="00644CBF">
              <w:rPr>
                <w:sz w:val="20"/>
              </w:rPr>
              <w:t xml:space="preserve"> (100)</w:t>
            </w:r>
          </w:p>
          <w:p w14:paraId="11497A69" w14:textId="322B5527" w:rsidR="00857609" w:rsidRPr="00644CBF" w:rsidRDefault="00231A0C" w:rsidP="0013371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13371C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 xml:space="preserve"> (4</w:t>
            </w:r>
            <w:r w:rsidR="0013371C" w:rsidRPr="00644CBF">
              <w:rPr>
                <w:sz w:val="20"/>
              </w:rPr>
              <w:t>5</w:t>
            </w:r>
            <w:r w:rsidRPr="00644CBF">
              <w:rPr>
                <w:sz w:val="20"/>
              </w:rPr>
              <w:t>.</w:t>
            </w:r>
            <w:r w:rsidR="0013371C" w:rsidRPr="00644CBF">
              <w:rPr>
                <w:sz w:val="20"/>
              </w:rPr>
              <w:t>5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AE9B901" w14:textId="05215B0E" w:rsidR="00857609" w:rsidRPr="00644CBF" w:rsidRDefault="0013371C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47</w:t>
            </w:r>
            <w:r w:rsidR="00231A0C" w:rsidRPr="00644CBF">
              <w:rPr>
                <w:sz w:val="20"/>
              </w:rPr>
              <w:t xml:space="preserve"> (9</w:t>
            </w:r>
            <w:r w:rsidRPr="00644CBF">
              <w:rPr>
                <w:sz w:val="20"/>
              </w:rPr>
              <w:t>3</w:t>
            </w:r>
            <w:r w:rsidR="00857609" w:rsidRPr="00644CBF">
              <w:rPr>
                <w:sz w:val="20"/>
              </w:rPr>
              <w:t>)</w:t>
            </w:r>
          </w:p>
          <w:p w14:paraId="036B314F" w14:textId="5FB3003D" w:rsidR="00857609" w:rsidRPr="00644CBF" w:rsidRDefault="0013371C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 (9.5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424F644A" w14:textId="7BA52860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7</w:t>
            </w:r>
            <w:r w:rsidR="00231A0C" w:rsidRPr="00644CBF">
              <w:rPr>
                <w:sz w:val="20"/>
              </w:rPr>
              <w:t>1</w:t>
            </w:r>
            <w:r w:rsidRPr="00644CBF">
              <w:rPr>
                <w:sz w:val="20"/>
              </w:rPr>
              <w:t xml:space="preserve"> (62.7)</w:t>
            </w:r>
          </w:p>
          <w:p w14:paraId="7AC7346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2 (3.3)</w:t>
            </w:r>
          </w:p>
        </w:tc>
      </w:tr>
      <w:tr w:rsidR="00644CBF" w:rsidRPr="00644CBF" w14:paraId="6AEB103C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5516EAF6" w14:textId="77777777" w:rsidR="00857609" w:rsidRPr="00644CBF" w:rsidRDefault="00857609" w:rsidP="00231A0C">
            <w:pPr>
              <w:pStyle w:val="Standardtext"/>
              <w:spacing w:line="276" w:lineRule="auto"/>
              <w:rPr>
                <w:rFonts w:cs="Arial"/>
                <w:sz w:val="20"/>
              </w:rPr>
            </w:pPr>
            <w:r w:rsidRPr="00644CBF">
              <w:rPr>
                <w:rFonts w:cs="Arial"/>
                <w:sz w:val="20"/>
              </w:rPr>
              <w:t>In-hospital mortality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6B40CF0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1 (6.1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052724B" w14:textId="0141D771" w:rsidR="00857609" w:rsidRPr="00644CBF" w:rsidRDefault="00705B04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 (4.5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5F776BE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0 (6.3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1934C8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4 (1.8)</w:t>
            </w:r>
          </w:p>
        </w:tc>
      </w:tr>
      <w:tr w:rsidR="00644CBF" w:rsidRPr="00644CBF" w14:paraId="361F04A2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56DAB50C" w14:textId="77777777" w:rsidR="00857609" w:rsidRPr="00644CBF" w:rsidRDefault="00857609" w:rsidP="00231A0C">
            <w:pPr>
              <w:pStyle w:val="Standardtext"/>
              <w:spacing w:line="276" w:lineRule="auto"/>
              <w:rPr>
                <w:rFonts w:cs="Arial"/>
                <w:sz w:val="20"/>
              </w:rPr>
            </w:pPr>
            <w:r w:rsidRPr="00644CBF">
              <w:rPr>
                <w:rFonts w:cs="Arial"/>
                <w:sz w:val="20"/>
              </w:rPr>
              <w:t>GCS (Median, IQR)</w:t>
            </w:r>
          </w:p>
          <w:p w14:paraId="1F6072E4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GCS&lt;14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52244D06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 (14-15)</w:t>
            </w:r>
          </w:p>
          <w:p w14:paraId="55ABC1DC" w14:textId="411A60C6" w:rsidR="00857609" w:rsidRPr="00644CBF" w:rsidRDefault="008864D8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8 (10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3938F73B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 (14-15)</w:t>
            </w:r>
          </w:p>
          <w:p w14:paraId="597151E6" w14:textId="027CDC2A" w:rsidR="00857609" w:rsidRPr="00644CBF" w:rsidRDefault="008864D8" w:rsidP="005A4C41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 (</w:t>
            </w:r>
            <w:r w:rsidR="005A4C41" w:rsidRPr="00644CBF">
              <w:rPr>
                <w:sz w:val="20"/>
              </w:rPr>
              <w:t>9.1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B5FB89F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 (14-15)</w:t>
            </w:r>
          </w:p>
          <w:p w14:paraId="523AA452" w14:textId="1F09AD32" w:rsidR="00857609" w:rsidRPr="00644CBF" w:rsidRDefault="00857609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6 (10.</w:t>
            </w:r>
            <w:r w:rsidR="005A4C41" w:rsidRPr="00644CBF">
              <w:rPr>
                <w:sz w:val="20"/>
              </w:rPr>
              <w:t>2</w:t>
            </w:r>
            <w:r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2EBEC1AB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 (14-15)</w:t>
            </w:r>
          </w:p>
          <w:p w14:paraId="67189BD4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6 (3.8)</w:t>
            </w:r>
          </w:p>
        </w:tc>
      </w:tr>
      <w:tr w:rsidR="00644CBF" w:rsidRPr="00644CBF" w14:paraId="55856196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5F0194EA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ISS (Median, IQR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5ABABB95" w14:textId="37AC7104" w:rsidR="00857609" w:rsidRPr="00644CBF" w:rsidRDefault="00857609" w:rsidP="001005EA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0 (8.</w:t>
            </w:r>
            <w:r w:rsidR="001005EA" w:rsidRPr="00644CBF">
              <w:rPr>
                <w:sz w:val="20"/>
              </w:rPr>
              <w:t>8</w:t>
            </w:r>
            <w:r w:rsidRPr="00644CBF">
              <w:rPr>
                <w:sz w:val="20"/>
              </w:rPr>
              <w:t>-17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8BB3685" w14:textId="4952BA16" w:rsidR="00857609" w:rsidRPr="00644CBF" w:rsidRDefault="00A45DB0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5 (21</w:t>
            </w:r>
            <w:r w:rsidR="008864D8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2</w:t>
            </w:r>
            <w:r w:rsidR="008864D8" w:rsidRPr="00644CBF">
              <w:rPr>
                <w:sz w:val="20"/>
              </w:rPr>
              <w:t>5</w:t>
            </w:r>
            <w:r w:rsidR="00857609" w:rsidRPr="00644CBF">
              <w:rPr>
                <w:sz w:val="20"/>
              </w:rPr>
              <w:t>-25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1275BAA" w14:textId="42B12253" w:rsidR="00857609" w:rsidRPr="00644CBF" w:rsidRDefault="008864D8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 (6</w:t>
            </w:r>
            <w:r w:rsidR="00A45DB0" w:rsidRPr="00644CBF">
              <w:rPr>
                <w:sz w:val="20"/>
              </w:rPr>
              <w:t>.5</w:t>
            </w:r>
            <w:r w:rsidR="00857609" w:rsidRPr="00644CBF">
              <w:rPr>
                <w:sz w:val="20"/>
              </w:rPr>
              <w:t>-16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DF4704E" w14:textId="77777777" w:rsidR="00857609" w:rsidRPr="00644CBF" w:rsidRDefault="00857609" w:rsidP="00231A0C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sz w:val="20"/>
              </w:rPr>
              <w:t>2 (1-4)</w:t>
            </w:r>
          </w:p>
        </w:tc>
      </w:tr>
      <w:tr w:rsidR="00644CBF" w:rsidRPr="00644CBF" w14:paraId="07845ACB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78FD9E11" w14:textId="0CFB3BEA" w:rsidR="00857609" w:rsidRPr="00644CBF" w:rsidRDefault="001245AF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U</w:t>
            </w:r>
            <w:r w:rsidR="00857609" w:rsidRPr="00644CBF">
              <w:rPr>
                <w:sz w:val="20"/>
              </w:rPr>
              <w:t>nconsciousness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34A5E591" w14:textId="27466C92" w:rsidR="00857609" w:rsidRPr="00644CBF" w:rsidRDefault="00EE6C60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8 (10</w:t>
            </w:r>
            <w:r w:rsidR="00CD49C2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B64BB06" w14:textId="0ECEFBB4" w:rsidR="00857609" w:rsidRPr="00644CBF" w:rsidRDefault="00EE6C60" w:rsidP="009F6E3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 (</w:t>
            </w:r>
            <w:r w:rsidR="009F6E38" w:rsidRPr="00644CBF">
              <w:rPr>
                <w:sz w:val="20"/>
              </w:rPr>
              <w:t>9.1</w:t>
            </w:r>
            <w:r w:rsidR="00CD49C2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267BCBB" w14:textId="2714C05F" w:rsidR="00857609" w:rsidRPr="00644CBF" w:rsidRDefault="00EE6C60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9F6E38" w:rsidRPr="00644CBF">
              <w:rPr>
                <w:sz w:val="20"/>
              </w:rPr>
              <w:t>6 (10.1</w:t>
            </w:r>
            <w:r w:rsidR="00CD49C2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20C02CD3" w14:textId="323BBA62" w:rsidR="00857609" w:rsidRPr="00644CBF" w:rsidRDefault="00CD49C2" w:rsidP="00231A0C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sz w:val="20"/>
              </w:rPr>
              <w:t>172 (6.9)</w:t>
            </w:r>
          </w:p>
        </w:tc>
      </w:tr>
      <w:tr w:rsidR="00644CBF" w:rsidRPr="00644CBF" w14:paraId="11AFB3B9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7B9BE3CD" w14:textId="4A3DCC03" w:rsidR="00857609" w:rsidRPr="00644CBF" w:rsidRDefault="001245AF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 xml:space="preserve">Supraclavicular </w:t>
            </w:r>
            <w:r w:rsidR="00857609" w:rsidRPr="00644CBF">
              <w:rPr>
                <w:sz w:val="20"/>
              </w:rPr>
              <w:t>injury signs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267F294F" w14:textId="0275F691" w:rsidR="00857609" w:rsidRPr="00644CBF" w:rsidRDefault="00857609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4 (52.</w:t>
            </w:r>
            <w:r w:rsidR="008864D8" w:rsidRPr="00644CBF">
              <w:rPr>
                <w:sz w:val="20"/>
              </w:rPr>
              <w:t>2</w:t>
            </w:r>
            <w:r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77607CA9" w14:textId="6781DEDA" w:rsidR="00857609" w:rsidRPr="00644CBF" w:rsidRDefault="0096182D" w:rsidP="0096182D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 (13.6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B9B4BBE" w14:textId="4A83CE92" w:rsidR="00857609" w:rsidRPr="00644CBF" w:rsidRDefault="0096182D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1 (57.6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1FB584AD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169 (46.6)</w:t>
            </w:r>
          </w:p>
        </w:tc>
      </w:tr>
      <w:tr w:rsidR="00644CBF" w:rsidRPr="00644CBF" w14:paraId="34917512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1C8E6FA4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proofErr w:type="spellStart"/>
            <w:r w:rsidRPr="00644CBF">
              <w:rPr>
                <w:sz w:val="20"/>
              </w:rPr>
              <w:t>Commotio</w:t>
            </w:r>
            <w:proofErr w:type="spellEnd"/>
            <w:r w:rsidRPr="00644CBF">
              <w:rPr>
                <w:sz w:val="20"/>
              </w:rPr>
              <w:t xml:space="preserve"> signs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1F5D993B" w14:textId="06BD5454" w:rsidR="00857609" w:rsidRPr="00644CBF" w:rsidRDefault="00EE6C60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50</w:t>
            </w:r>
            <w:r w:rsidR="0011388B" w:rsidRPr="00644CBF">
              <w:rPr>
                <w:sz w:val="20"/>
              </w:rPr>
              <w:t xml:space="preserve"> (27.8</w:t>
            </w:r>
            <w:r w:rsidR="00CD49C2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4CC3E2E" w14:textId="633B7D4B" w:rsidR="00857609" w:rsidRPr="00644CBF" w:rsidRDefault="003849AD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 (40.9</w:t>
            </w:r>
            <w:r w:rsidR="00CD49C2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0A7A4B13" w14:textId="4E748E97" w:rsidR="00857609" w:rsidRPr="00644CBF" w:rsidRDefault="003849AD" w:rsidP="003849AD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1</w:t>
            </w:r>
            <w:r w:rsidR="0011388B" w:rsidRPr="00644CBF">
              <w:rPr>
                <w:sz w:val="20"/>
              </w:rPr>
              <w:t xml:space="preserve"> (2</w:t>
            </w:r>
            <w:r w:rsidRPr="00644CBF">
              <w:rPr>
                <w:sz w:val="20"/>
              </w:rPr>
              <w:t>5.9</w:t>
            </w:r>
            <w:r w:rsidR="00CD49C2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109EBBA5" w14:textId="1DA038BD" w:rsidR="00857609" w:rsidRPr="00644CBF" w:rsidRDefault="00EE6C60" w:rsidP="0011388B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50</w:t>
            </w:r>
            <w:r w:rsidR="00CD49C2" w:rsidRPr="00644CBF">
              <w:rPr>
                <w:sz w:val="20"/>
              </w:rPr>
              <w:t xml:space="preserve"> (1</w:t>
            </w:r>
            <w:r w:rsidR="0011388B" w:rsidRPr="00644CBF">
              <w:rPr>
                <w:sz w:val="20"/>
              </w:rPr>
              <w:t>7.9</w:t>
            </w:r>
            <w:r w:rsidR="00CD49C2" w:rsidRPr="00644CBF">
              <w:rPr>
                <w:sz w:val="20"/>
              </w:rPr>
              <w:t>)</w:t>
            </w:r>
          </w:p>
        </w:tc>
      </w:tr>
      <w:tr w:rsidR="00644CBF" w:rsidRPr="00644CBF" w14:paraId="5E5DF182" w14:textId="77777777" w:rsidTr="008E29AA">
        <w:tc>
          <w:tcPr>
            <w:tcW w:w="2694" w:type="dxa"/>
            <w:tcBorders>
              <w:top w:val="single" w:sz="2" w:space="0" w:color="auto"/>
              <w:bottom w:val="single" w:sz="2" w:space="0" w:color="auto"/>
            </w:tcBorders>
          </w:tcPr>
          <w:p w14:paraId="4B44FBFF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ESI (Median, IQR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308431EA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 (3-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A7BB466" w14:textId="51A1868E" w:rsidR="00857609" w:rsidRPr="00644CBF" w:rsidRDefault="005A4C41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 (2.8</w:t>
            </w:r>
            <w:r w:rsidR="00857609" w:rsidRPr="00644CBF">
              <w:rPr>
                <w:sz w:val="20"/>
              </w:rPr>
              <w:t>-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56C49774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 (3-3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4EF31448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 (3-3)</w:t>
            </w:r>
          </w:p>
        </w:tc>
      </w:tr>
      <w:tr w:rsidR="00644CBF" w:rsidRPr="00644CBF" w14:paraId="7A4433C3" w14:textId="77777777" w:rsidTr="008E29AA">
        <w:tc>
          <w:tcPr>
            <w:tcW w:w="2694" w:type="dxa"/>
            <w:tcBorders>
              <w:top w:val="single" w:sz="2" w:space="0" w:color="auto"/>
              <w:bottom w:val="single" w:sz="12" w:space="0" w:color="auto"/>
            </w:tcBorders>
          </w:tcPr>
          <w:p w14:paraId="550702E2" w14:textId="725418C2" w:rsidR="00857609" w:rsidRPr="00644CBF" w:rsidRDefault="00E776D7" w:rsidP="00E776D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 xml:space="preserve">Cervical </w:t>
            </w:r>
            <w:r w:rsidR="00857609" w:rsidRPr="00644CBF">
              <w:rPr>
                <w:sz w:val="20"/>
              </w:rPr>
              <w:t>spine fracture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14:paraId="09067F35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 (2.2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594AC555" w14:textId="1C284B5D" w:rsidR="00857609" w:rsidRPr="00644CBF" w:rsidRDefault="004C26F1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857609" w:rsidRPr="00644CBF">
              <w:rPr>
                <w:sz w:val="20"/>
              </w:rPr>
              <w:t xml:space="preserve"> (</w:t>
            </w:r>
            <w:r w:rsidRPr="00644CBF">
              <w:rPr>
                <w:sz w:val="20"/>
              </w:rPr>
              <w:t>0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248126BF" w14:textId="7C1D94F8" w:rsidR="00857609" w:rsidRPr="00644CBF" w:rsidRDefault="004C26F1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 (2</w:t>
            </w:r>
            <w:r w:rsidR="00857609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5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14:paraId="09B83133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8 (1.5)</w:t>
            </w:r>
          </w:p>
        </w:tc>
      </w:tr>
      <w:tr w:rsidR="00644CBF" w:rsidRPr="00644CBF" w14:paraId="3DA92B24" w14:textId="77777777" w:rsidTr="008E29AA">
        <w:tc>
          <w:tcPr>
            <w:tcW w:w="2694" w:type="dxa"/>
            <w:tcBorders>
              <w:top w:val="single" w:sz="2" w:space="0" w:color="auto"/>
              <w:bottom w:val="single" w:sz="12" w:space="0" w:color="auto"/>
            </w:tcBorders>
          </w:tcPr>
          <w:p w14:paraId="2582AF8F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pine fracture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14:paraId="2195D43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 (3.4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0BFA5470" w14:textId="17EDC96F" w:rsidR="00857609" w:rsidRPr="00644CBF" w:rsidRDefault="004C26F1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 (0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1D861119" w14:textId="4E87AE84" w:rsidR="00857609" w:rsidRPr="00644CBF" w:rsidRDefault="004C26F1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</w:t>
            </w:r>
            <w:r w:rsidR="00857609" w:rsidRPr="00644CBF">
              <w:rPr>
                <w:sz w:val="20"/>
              </w:rPr>
              <w:t xml:space="preserve"> (3.</w:t>
            </w:r>
            <w:r w:rsidRPr="00644CBF">
              <w:rPr>
                <w:sz w:val="20"/>
              </w:rPr>
              <w:t>8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14:paraId="3B4ABFB4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6 (2.6)</w:t>
            </w:r>
          </w:p>
        </w:tc>
      </w:tr>
      <w:tr w:rsidR="00644CBF" w:rsidRPr="00644CBF" w14:paraId="36112D26" w14:textId="77777777" w:rsidTr="008E29AA">
        <w:tc>
          <w:tcPr>
            <w:tcW w:w="2694" w:type="dxa"/>
            <w:tcBorders>
              <w:top w:val="single" w:sz="2" w:space="0" w:color="auto"/>
              <w:bottom w:val="single" w:sz="12" w:space="0" w:color="auto"/>
            </w:tcBorders>
          </w:tcPr>
          <w:p w14:paraId="1DE8DA40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kull bone fracture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14:paraId="09097862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3 (18.4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4B5C04BE" w14:textId="0302A6DF" w:rsidR="00857609" w:rsidRPr="00644CBF" w:rsidRDefault="0096182D" w:rsidP="0096182D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5 (22.7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242ECF42" w14:textId="73CBE712" w:rsidR="00857609" w:rsidRPr="00644CBF" w:rsidRDefault="008864D8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  <w:r w:rsidR="0096182D" w:rsidRPr="00644CBF">
              <w:rPr>
                <w:sz w:val="20"/>
              </w:rPr>
              <w:t>8 (17.7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14:paraId="32D1CF79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2 (0.5)</w:t>
            </w:r>
          </w:p>
        </w:tc>
      </w:tr>
      <w:tr w:rsidR="00644CBF" w:rsidRPr="00644CBF" w14:paraId="35B9D6C5" w14:textId="77777777" w:rsidTr="008E29AA">
        <w:tc>
          <w:tcPr>
            <w:tcW w:w="2694" w:type="dxa"/>
            <w:tcBorders>
              <w:top w:val="single" w:sz="2" w:space="0" w:color="auto"/>
              <w:bottom w:val="single" w:sz="12" w:space="0" w:color="auto"/>
            </w:tcBorders>
          </w:tcPr>
          <w:p w14:paraId="4BFDDCA0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acial bone fracture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14:paraId="6505CD73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2 (12.3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2AA7A120" w14:textId="0315F532" w:rsidR="00857609" w:rsidRPr="00644CBF" w:rsidRDefault="004C26F1" w:rsidP="004C26F1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8864D8" w:rsidRPr="00644CBF">
              <w:rPr>
                <w:sz w:val="20"/>
              </w:rPr>
              <w:t xml:space="preserve"> (</w:t>
            </w:r>
            <w:r w:rsidRPr="00644CBF">
              <w:rPr>
                <w:sz w:val="20"/>
              </w:rPr>
              <w:t>4.5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7BDD1520" w14:textId="534A58F6" w:rsidR="00857609" w:rsidRPr="00644CBF" w:rsidRDefault="00857609" w:rsidP="004C26F1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  <w:r w:rsidR="004C26F1" w:rsidRPr="00644CBF">
              <w:rPr>
                <w:sz w:val="20"/>
              </w:rPr>
              <w:t>1</w:t>
            </w:r>
            <w:r w:rsidRPr="00644CBF">
              <w:rPr>
                <w:sz w:val="20"/>
              </w:rPr>
              <w:t xml:space="preserve"> (1</w:t>
            </w:r>
            <w:r w:rsidR="004C26F1" w:rsidRPr="00644CBF">
              <w:rPr>
                <w:sz w:val="20"/>
              </w:rPr>
              <w:t>3.3</w:t>
            </w:r>
            <w:r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14:paraId="6B8057EC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43 (5.7)</w:t>
            </w:r>
          </w:p>
        </w:tc>
      </w:tr>
      <w:tr w:rsidR="00644CBF" w:rsidRPr="00644CBF" w14:paraId="255F5429" w14:textId="77777777" w:rsidTr="008E29AA">
        <w:tc>
          <w:tcPr>
            <w:tcW w:w="2694" w:type="dxa"/>
            <w:tcBorders>
              <w:top w:val="single" w:sz="2" w:space="0" w:color="auto"/>
              <w:bottom w:val="single" w:sz="12" w:space="0" w:color="auto"/>
            </w:tcBorders>
          </w:tcPr>
          <w:p w14:paraId="35711BE8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proofErr w:type="spellStart"/>
            <w:r w:rsidRPr="00644CBF">
              <w:rPr>
                <w:sz w:val="20"/>
              </w:rPr>
              <w:t>Polymedication</w:t>
            </w:r>
            <w:proofErr w:type="spellEnd"/>
            <w:r w:rsidRPr="00644CBF">
              <w:rPr>
                <w:sz w:val="20"/>
              </w:rPr>
              <w:t xml:space="preserve">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14:paraId="4F48730A" w14:textId="6D2CB751" w:rsidR="00857609" w:rsidRPr="00644CBF" w:rsidRDefault="008864D8" w:rsidP="008864D8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6</w:t>
            </w:r>
            <w:r w:rsidR="00857609" w:rsidRPr="00644CBF">
              <w:rPr>
                <w:sz w:val="20"/>
              </w:rPr>
              <w:t xml:space="preserve"> (36.</w:t>
            </w:r>
            <w:r w:rsidRPr="00644CBF">
              <w:rPr>
                <w:sz w:val="20"/>
              </w:rPr>
              <w:t>7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297225B8" w14:textId="726CCD4E" w:rsidR="00857609" w:rsidRPr="00644CBF" w:rsidRDefault="0013371C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 (40.9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1B1DCA94" w14:textId="20BC757E" w:rsidR="00857609" w:rsidRPr="00644CBF" w:rsidRDefault="0013371C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57 (36.1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14:paraId="60F15539" w14:textId="696EDBB5" w:rsidR="00857609" w:rsidRPr="00644CBF" w:rsidRDefault="008864D8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25</w:t>
            </w:r>
            <w:r w:rsidR="00857609" w:rsidRPr="00644CBF">
              <w:rPr>
                <w:sz w:val="20"/>
              </w:rPr>
              <w:t xml:space="preserve"> (36.9)</w:t>
            </w:r>
          </w:p>
        </w:tc>
      </w:tr>
      <w:tr w:rsidR="00644CBF" w:rsidRPr="00644CBF" w14:paraId="2D2CF10A" w14:textId="77777777" w:rsidTr="008E29AA">
        <w:tc>
          <w:tcPr>
            <w:tcW w:w="2694" w:type="dxa"/>
            <w:tcBorders>
              <w:top w:val="single" w:sz="2" w:space="0" w:color="auto"/>
              <w:bottom w:val="single" w:sz="12" w:space="0" w:color="auto"/>
            </w:tcBorders>
          </w:tcPr>
          <w:p w14:paraId="552C6450" w14:textId="77777777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ny AC/AP (%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14:paraId="23112C7A" w14:textId="2A310A47" w:rsidR="00857609" w:rsidRPr="00644CBF" w:rsidRDefault="008864D8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3</w:t>
            </w:r>
            <w:r w:rsidR="00EE6C60" w:rsidRPr="00644CBF">
              <w:rPr>
                <w:sz w:val="20"/>
              </w:rPr>
              <w:t xml:space="preserve"> (51.7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64E40EDF" w14:textId="04F30D0F" w:rsidR="00857609" w:rsidRPr="00644CBF" w:rsidRDefault="00426A8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7 (77.3</w:t>
            </w:r>
            <w:r w:rsidR="00857609" w:rsidRPr="00644CBF"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</w:tcPr>
          <w:p w14:paraId="1C1B76F4" w14:textId="606BEA8F" w:rsidR="00857609" w:rsidRPr="00644CBF" w:rsidRDefault="00857609" w:rsidP="00426A89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7</w:t>
            </w:r>
            <w:r w:rsidR="00426A89" w:rsidRPr="00644CBF">
              <w:rPr>
                <w:sz w:val="20"/>
              </w:rPr>
              <w:t>6</w:t>
            </w:r>
            <w:r w:rsidRPr="00644CBF">
              <w:rPr>
                <w:sz w:val="20"/>
              </w:rPr>
              <w:t xml:space="preserve"> (4</w:t>
            </w:r>
            <w:r w:rsidR="00426A89" w:rsidRPr="00644CBF">
              <w:rPr>
                <w:sz w:val="20"/>
              </w:rPr>
              <w:t>8.1</w:t>
            </w:r>
            <w:r w:rsidRPr="00644CBF"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14:paraId="64AF1E5E" w14:textId="2EE083DC" w:rsidR="00857609" w:rsidRPr="00644CBF" w:rsidRDefault="00857609" w:rsidP="00231A0C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8864D8" w:rsidRPr="00644CBF">
              <w:rPr>
                <w:sz w:val="20"/>
              </w:rPr>
              <w:t>293</w:t>
            </w:r>
            <w:r w:rsidRPr="00644CBF">
              <w:rPr>
                <w:sz w:val="20"/>
              </w:rPr>
              <w:t xml:space="preserve"> (51.6)</w:t>
            </w:r>
          </w:p>
        </w:tc>
      </w:tr>
    </w:tbl>
    <w:p w14:paraId="211DA8D6" w14:textId="65B00D39" w:rsidR="00043CC4" w:rsidRPr="00644CBF" w:rsidRDefault="00857609" w:rsidP="00043CC4">
      <w:pPr>
        <w:pStyle w:val="Standardtext"/>
        <w:spacing w:line="360" w:lineRule="auto"/>
        <w:rPr>
          <w:sz w:val="20"/>
        </w:rPr>
      </w:pPr>
      <w:r w:rsidRPr="00644CBF">
        <w:rPr>
          <w:sz w:val="20"/>
        </w:rPr>
        <w:t>AC/AP: anticoagulation/antiplatelet medication</w:t>
      </w:r>
      <w:r w:rsidR="004B7632" w:rsidRPr="00644CBF">
        <w:rPr>
          <w:sz w:val="20"/>
        </w:rPr>
        <w:t>;</w:t>
      </w:r>
      <w:r w:rsidRPr="00644CBF">
        <w:rPr>
          <w:sz w:val="20"/>
        </w:rPr>
        <w:t xml:space="preserve"> GCS: Glasgow Coma Scale</w:t>
      </w:r>
      <w:r w:rsidR="004B7632" w:rsidRPr="00644CBF">
        <w:rPr>
          <w:sz w:val="20"/>
        </w:rPr>
        <w:t>;</w:t>
      </w:r>
      <w:r w:rsidRPr="00644CBF">
        <w:rPr>
          <w:sz w:val="20"/>
        </w:rPr>
        <w:t xml:space="preserve"> ICU: intensive care unit</w:t>
      </w:r>
      <w:r w:rsidR="004B7632" w:rsidRPr="00644CBF">
        <w:rPr>
          <w:sz w:val="20"/>
        </w:rPr>
        <w:t>;</w:t>
      </w:r>
      <w:r w:rsidRPr="00644CBF">
        <w:rPr>
          <w:sz w:val="20"/>
        </w:rPr>
        <w:t xml:space="preserve"> IQR: interquartile ra</w:t>
      </w:r>
      <w:r w:rsidR="00043CC4" w:rsidRPr="00644CBF">
        <w:rPr>
          <w:sz w:val="20"/>
        </w:rPr>
        <w:t>nge</w:t>
      </w:r>
      <w:r w:rsidR="004B7632" w:rsidRPr="00644CBF">
        <w:rPr>
          <w:sz w:val="20"/>
        </w:rPr>
        <w:t>;</w:t>
      </w:r>
      <w:r w:rsidR="00043CC4" w:rsidRPr="00644CBF">
        <w:rPr>
          <w:sz w:val="20"/>
        </w:rPr>
        <w:t xml:space="preserve"> ISS: injury severity scale</w:t>
      </w:r>
    </w:p>
    <w:p w14:paraId="5B691160" w14:textId="77777777" w:rsidR="00043CC4" w:rsidRPr="00644CBF" w:rsidRDefault="00043CC4">
      <w:pPr>
        <w:rPr>
          <w:rFonts w:ascii="Arial" w:eastAsiaTheme="minorEastAsia" w:hAnsi="Arial"/>
          <w:sz w:val="20"/>
        </w:rPr>
      </w:pPr>
      <w:r w:rsidRPr="00644CBF">
        <w:rPr>
          <w:sz w:val="20"/>
        </w:rPr>
        <w:br w:type="page"/>
      </w:r>
    </w:p>
    <w:p w14:paraId="334C3908" w14:textId="206AD3A2" w:rsidR="00780184" w:rsidRPr="00644CBF" w:rsidRDefault="00043CC4" w:rsidP="00780184">
      <w:pPr>
        <w:pStyle w:val="Standardtext"/>
        <w:rPr>
          <w:rFonts w:asciiTheme="majorHAnsi" w:eastAsia="Times New Roman" w:hAnsiTheme="majorHAnsi" w:cstheme="majorHAnsi"/>
          <w:sz w:val="20"/>
          <w:szCs w:val="20"/>
          <w:lang w:eastAsia="de-DE"/>
        </w:rPr>
      </w:pPr>
      <w:r w:rsidRPr="00644CBF">
        <w:rPr>
          <w:b/>
        </w:rPr>
        <w:lastRenderedPageBreak/>
        <w:t>Supplementary Table 2</w:t>
      </w:r>
      <w:r w:rsidR="00780184" w:rsidRPr="00644CBF">
        <w:rPr>
          <w:b/>
        </w:rPr>
        <w:t xml:space="preserve">. </w:t>
      </w:r>
      <w:r w:rsidR="005036D1" w:rsidRPr="00644CBF">
        <w:t xml:space="preserve">Univariate logistic regression analysis of potential risk factors for </w:t>
      </w:r>
      <w:proofErr w:type="spellStart"/>
      <w:r w:rsidR="005036D1" w:rsidRPr="00644CBF">
        <w:t>tICH</w:t>
      </w:r>
      <w:proofErr w:type="spellEnd"/>
      <w:r w:rsidR="005036D1" w:rsidRPr="00644CBF">
        <w:t xml:space="preserve"> in the whole study population (n=2687) and for severe head injury (</w:t>
      </w:r>
      <w:proofErr w:type="spellStart"/>
      <w:r w:rsidR="005036D1" w:rsidRPr="00644CBF">
        <w:t>hAIS</w:t>
      </w:r>
      <w:proofErr w:type="spellEnd"/>
      <w:r w:rsidR="005036D1" w:rsidRPr="00644CBF">
        <w:t xml:space="preserve"> ≥ 3) in </w:t>
      </w:r>
      <w:r w:rsidR="00371F0F" w:rsidRPr="00644CBF">
        <w:t xml:space="preserve">patients with </w:t>
      </w:r>
      <w:proofErr w:type="spellStart"/>
      <w:r w:rsidR="005036D1" w:rsidRPr="00644CBF">
        <w:t>tICH</w:t>
      </w:r>
      <w:proofErr w:type="spellEnd"/>
      <w:r w:rsidR="005036D1" w:rsidRPr="00644CBF">
        <w:t xml:space="preserve"> (n=180)</w:t>
      </w:r>
      <w:r w:rsidR="00371F0F" w:rsidRPr="00644CBF">
        <w:t>.</w:t>
      </w:r>
    </w:p>
    <w:tbl>
      <w:tblPr>
        <w:tblStyle w:val="TableGrid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305"/>
        <w:gridCol w:w="1260"/>
        <w:gridCol w:w="974"/>
        <w:gridCol w:w="1305"/>
        <w:gridCol w:w="1199"/>
        <w:gridCol w:w="906"/>
      </w:tblGrid>
      <w:tr w:rsidR="00644CBF" w:rsidRPr="00644CBF" w14:paraId="5306671A" w14:textId="77777777" w:rsidTr="00283663">
        <w:tc>
          <w:tcPr>
            <w:tcW w:w="1839" w:type="dxa"/>
            <w:tcBorders>
              <w:top w:val="single" w:sz="12" w:space="0" w:color="auto"/>
              <w:bottom w:val="single" w:sz="2" w:space="0" w:color="auto"/>
            </w:tcBorders>
          </w:tcPr>
          <w:p w14:paraId="1F1AC766" w14:textId="045E80FC" w:rsidR="00283663" w:rsidRPr="00644CBF" w:rsidRDefault="00283663" w:rsidP="003D249F">
            <w:pPr>
              <w:pStyle w:val="Standardtext"/>
              <w:spacing w:line="276" w:lineRule="auto"/>
              <w:rPr>
                <w:b/>
                <w:sz w:val="20"/>
              </w:rPr>
            </w:pPr>
          </w:p>
        </w:tc>
        <w:tc>
          <w:tcPr>
            <w:tcW w:w="1305" w:type="dxa"/>
            <w:tcBorders>
              <w:top w:val="single" w:sz="12" w:space="0" w:color="auto"/>
              <w:bottom w:val="single" w:sz="2" w:space="0" w:color="auto"/>
            </w:tcBorders>
          </w:tcPr>
          <w:p w14:paraId="61606307" w14:textId="7972CE39" w:rsidR="00283663" w:rsidRPr="00644CBF" w:rsidRDefault="00283663" w:rsidP="003D249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tICH (n=2687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</w:tcBorders>
          </w:tcPr>
          <w:p w14:paraId="49C3EE9D" w14:textId="445E64BB" w:rsidR="00283663" w:rsidRPr="00644CBF" w:rsidRDefault="00283663" w:rsidP="003D249F">
            <w:pPr>
              <w:pStyle w:val="Standardtext"/>
              <w:spacing w:line="276" w:lineRule="auto"/>
              <w:rPr>
                <w:b/>
                <w:sz w:val="20"/>
              </w:rPr>
            </w:pPr>
          </w:p>
        </w:tc>
        <w:tc>
          <w:tcPr>
            <w:tcW w:w="974" w:type="dxa"/>
            <w:tcBorders>
              <w:top w:val="single" w:sz="12" w:space="0" w:color="auto"/>
              <w:bottom w:val="single" w:sz="2" w:space="0" w:color="auto"/>
            </w:tcBorders>
          </w:tcPr>
          <w:p w14:paraId="7CA5EC86" w14:textId="744B35DE" w:rsidR="00283663" w:rsidRPr="00644CBF" w:rsidRDefault="00283663" w:rsidP="003D249F">
            <w:pPr>
              <w:pStyle w:val="Standardtext"/>
              <w:spacing w:line="276" w:lineRule="auto"/>
              <w:rPr>
                <w:b/>
                <w:sz w:val="20"/>
              </w:rPr>
            </w:pPr>
          </w:p>
        </w:tc>
        <w:tc>
          <w:tcPr>
            <w:tcW w:w="1305" w:type="dxa"/>
            <w:tcBorders>
              <w:top w:val="single" w:sz="12" w:space="0" w:color="auto"/>
              <w:bottom w:val="single" w:sz="2" w:space="0" w:color="auto"/>
            </w:tcBorders>
          </w:tcPr>
          <w:p w14:paraId="046FDBAD" w14:textId="223808F8" w:rsidR="00283663" w:rsidRPr="00644CBF" w:rsidRDefault="006E5DCE" w:rsidP="003D249F">
            <w:pPr>
              <w:pStyle w:val="Standardtext"/>
              <w:spacing w:line="276" w:lineRule="auto"/>
              <w:rPr>
                <w:b/>
                <w:sz w:val="20"/>
              </w:rPr>
            </w:pPr>
            <w:proofErr w:type="spellStart"/>
            <w:r w:rsidRPr="00644CBF">
              <w:rPr>
                <w:b/>
                <w:sz w:val="20"/>
              </w:rPr>
              <w:t>hAIS</w:t>
            </w:r>
            <w:proofErr w:type="spellEnd"/>
            <w:r w:rsidRPr="00644CBF">
              <w:rPr>
                <w:b/>
                <w:sz w:val="20"/>
              </w:rPr>
              <w:t xml:space="preserve"> (n=180</w:t>
            </w:r>
            <w:r w:rsidR="00283663" w:rsidRPr="00644CBF">
              <w:rPr>
                <w:b/>
                <w:sz w:val="20"/>
              </w:rPr>
              <w:t>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2" w:space="0" w:color="auto"/>
            </w:tcBorders>
          </w:tcPr>
          <w:p w14:paraId="524B2D3A" w14:textId="4157EED0" w:rsidR="00283663" w:rsidRPr="00644CBF" w:rsidRDefault="00283663" w:rsidP="003D249F">
            <w:pPr>
              <w:pStyle w:val="Standardtext"/>
              <w:spacing w:line="276" w:lineRule="auto"/>
              <w:rPr>
                <w:b/>
                <w:sz w:val="20"/>
              </w:rPr>
            </w:pPr>
          </w:p>
        </w:tc>
        <w:tc>
          <w:tcPr>
            <w:tcW w:w="906" w:type="dxa"/>
            <w:tcBorders>
              <w:top w:val="single" w:sz="12" w:space="0" w:color="auto"/>
              <w:bottom w:val="single" w:sz="2" w:space="0" w:color="auto"/>
            </w:tcBorders>
          </w:tcPr>
          <w:p w14:paraId="2912D872" w14:textId="6571800C" w:rsidR="00283663" w:rsidRPr="00644CBF" w:rsidRDefault="00283663" w:rsidP="003D249F">
            <w:pPr>
              <w:pStyle w:val="Standardtext"/>
              <w:spacing w:line="276" w:lineRule="auto"/>
              <w:rPr>
                <w:b/>
                <w:sz w:val="20"/>
              </w:rPr>
            </w:pPr>
          </w:p>
        </w:tc>
      </w:tr>
      <w:tr w:rsidR="00644CBF" w:rsidRPr="00644CBF" w14:paraId="2191039E" w14:textId="0B54C468" w:rsidTr="00283663">
        <w:tc>
          <w:tcPr>
            <w:tcW w:w="1839" w:type="dxa"/>
            <w:tcBorders>
              <w:top w:val="single" w:sz="12" w:space="0" w:color="auto"/>
              <w:bottom w:val="single" w:sz="2" w:space="0" w:color="auto"/>
            </w:tcBorders>
          </w:tcPr>
          <w:p w14:paraId="0E34C69E" w14:textId="11E8C6EE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Variabl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2" w:space="0" w:color="auto"/>
            </w:tcBorders>
          </w:tcPr>
          <w:p w14:paraId="19B465A8" w14:textId="07B2E43B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Unadjusted O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</w:tcBorders>
          </w:tcPr>
          <w:p w14:paraId="38AC91BC" w14:textId="5DA409B0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95% CI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2" w:space="0" w:color="auto"/>
            </w:tcBorders>
          </w:tcPr>
          <w:p w14:paraId="4F5F9983" w14:textId="22F72277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p-valu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2" w:space="0" w:color="auto"/>
            </w:tcBorders>
          </w:tcPr>
          <w:p w14:paraId="4DFF8EB7" w14:textId="793B9D67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Unadjusted OR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2" w:space="0" w:color="auto"/>
            </w:tcBorders>
          </w:tcPr>
          <w:p w14:paraId="6012E084" w14:textId="7F12753F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95% CI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2" w:space="0" w:color="auto"/>
            </w:tcBorders>
          </w:tcPr>
          <w:p w14:paraId="4F3C0038" w14:textId="0228E368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p-value</w:t>
            </w:r>
          </w:p>
        </w:tc>
      </w:tr>
      <w:tr w:rsidR="00644CBF" w:rsidRPr="00644CBF" w14:paraId="75F49545" w14:textId="4BE13D22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44190E1F" w14:textId="5BC0D6C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 xml:space="preserve">Age 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733F0CFE" w14:textId="47EE593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0BF866A0" w14:textId="1BE25F8D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7-1.01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4C04F9EB" w14:textId="6663CAA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35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1AF3248F" w14:textId="51FEEA03" w:rsidR="00283663" w:rsidRPr="00644CBF" w:rsidRDefault="0014711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01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7CCE484E" w14:textId="15D2687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7-1.0</w:t>
            </w:r>
            <w:r w:rsidR="00147113" w:rsidRPr="00644CBF">
              <w:rPr>
                <w:sz w:val="20"/>
              </w:rPr>
              <w:t>5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10B8C7AF" w14:textId="6DFA1710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147113" w:rsidRPr="00644CBF">
              <w:rPr>
                <w:sz w:val="20"/>
              </w:rPr>
              <w:t>8</w:t>
            </w:r>
          </w:p>
        </w:tc>
      </w:tr>
      <w:tr w:rsidR="00644CBF" w:rsidRPr="00644CBF" w14:paraId="4AA0A893" w14:textId="1BD1350E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2B6AA731" w14:textId="7B1E1C8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ge 65-75</w:t>
            </w:r>
          </w:p>
          <w:p w14:paraId="0AAB9806" w14:textId="0DCA780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ge 75-85</w:t>
            </w:r>
          </w:p>
          <w:p w14:paraId="534493BF" w14:textId="378F94C0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ge &gt; 85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7FCC3D3A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Reference</w:t>
            </w:r>
          </w:p>
          <w:p w14:paraId="5955DA1F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1</w:t>
            </w:r>
          </w:p>
          <w:p w14:paraId="08E4EDF1" w14:textId="4D9DC16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3EC0F874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0C084D51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7-1.51</w:t>
            </w:r>
          </w:p>
          <w:p w14:paraId="5188EB13" w14:textId="358AC15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3-1.42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6A4C1574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03DFFBC7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5</w:t>
            </w:r>
          </w:p>
          <w:p w14:paraId="352E41D7" w14:textId="42CAC5B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3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4725F88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Reference</w:t>
            </w:r>
          </w:p>
          <w:p w14:paraId="16BBFC55" w14:textId="21BE22A8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12</w:t>
            </w:r>
          </w:p>
          <w:p w14:paraId="43ED2191" w14:textId="7F5E886A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6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61189B2B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0805A8A0" w14:textId="13D66A7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48-</w:t>
            </w:r>
            <w:r w:rsidR="00147113" w:rsidRPr="00644CBF">
              <w:rPr>
                <w:sz w:val="20"/>
              </w:rPr>
              <w:t>2</w:t>
            </w:r>
            <w:r w:rsidRPr="00644CBF">
              <w:rPr>
                <w:sz w:val="20"/>
              </w:rPr>
              <w:t>.</w:t>
            </w:r>
            <w:r w:rsidR="00147113" w:rsidRPr="00644CBF">
              <w:rPr>
                <w:sz w:val="20"/>
              </w:rPr>
              <w:t>7</w:t>
            </w:r>
            <w:r w:rsidRPr="00644CBF">
              <w:rPr>
                <w:sz w:val="20"/>
              </w:rPr>
              <w:t>1</w:t>
            </w:r>
          </w:p>
          <w:p w14:paraId="7B2D9C73" w14:textId="4C89288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147113" w:rsidRPr="00644CBF">
              <w:rPr>
                <w:sz w:val="20"/>
              </w:rPr>
              <w:t>45</w:t>
            </w:r>
            <w:r w:rsidRPr="00644CBF">
              <w:rPr>
                <w:sz w:val="20"/>
              </w:rPr>
              <w:t>-</w:t>
            </w:r>
            <w:r w:rsidR="00147113" w:rsidRPr="00644CBF">
              <w:rPr>
                <w:sz w:val="20"/>
              </w:rPr>
              <w:t>2</w:t>
            </w:r>
            <w:r w:rsidRPr="00644CBF">
              <w:rPr>
                <w:sz w:val="20"/>
              </w:rPr>
              <w:t>.</w:t>
            </w:r>
            <w:r w:rsidR="00147113" w:rsidRPr="00644CBF">
              <w:rPr>
                <w:sz w:val="20"/>
              </w:rPr>
              <w:t>59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3B4A1EDC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258EA63B" w14:textId="7DF4A7A9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9</w:t>
            </w:r>
          </w:p>
          <w:p w14:paraId="1FD7F3BF" w14:textId="47B54EE1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9</w:t>
            </w:r>
          </w:p>
        </w:tc>
      </w:tr>
      <w:tr w:rsidR="00644CBF" w:rsidRPr="00644CBF" w14:paraId="617EF0BF" w14:textId="3AAEA58D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106FF695" w14:textId="01744CA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ex (male)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32536A2D" w14:textId="009667D8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5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451D1517" w14:textId="03AE27C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15-2.11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451F6BFF" w14:textId="782EEEBD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0043*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5911F0C8" w14:textId="283C811A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</w:t>
            </w:r>
            <w:r w:rsidR="00082793" w:rsidRPr="00644CBF">
              <w:rPr>
                <w:sz w:val="20"/>
              </w:rPr>
              <w:t>19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204F0B57" w14:textId="576A97B6" w:rsidR="00283663" w:rsidRPr="00644CBF" w:rsidRDefault="0008279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63</w:t>
            </w:r>
            <w:r w:rsidR="00283663" w:rsidRPr="00644CBF">
              <w:rPr>
                <w:sz w:val="20"/>
              </w:rPr>
              <w:t>-2.</w:t>
            </w:r>
            <w:r w:rsidRPr="00644CBF">
              <w:rPr>
                <w:sz w:val="20"/>
              </w:rPr>
              <w:t>28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1372C48D" w14:textId="0E13C5F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082793" w:rsidRPr="00644CBF">
              <w:rPr>
                <w:sz w:val="20"/>
              </w:rPr>
              <w:t>59</w:t>
            </w:r>
          </w:p>
        </w:tc>
      </w:tr>
      <w:tr w:rsidR="00644CBF" w:rsidRPr="00644CBF" w14:paraId="3DFEDB2E" w14:textId="411D08E0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36E64FB2" w14:textId="370FB4CD" w:rsidR="00283663" w:rsidRPr="00644CBF" w:rsidRDefault="001245AF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D</w:t>
            </w:r>
            <w:r w:rsidR="00283663" w:rsidRPr="00644CBF">
              <w:rPr>
                <w:sz w:val="20"/>
              </w:rPr>
              <w:t>elay</w:t>
            </w:r>
          </w:p>
          <w:p w14:paraId="3C8C3E99" w14:textId="16CD8AC7" w:rsidR="00283663" w:rsidRPr="00644CBF" w:rsidRDefault="000D36FE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sym w:font="Symbol" w:char="F0A3"/>
            </w:r>
            <w:r w:rsidR="00283663" w:rsidRPr="00644CBF">
              <w:rPr>
                <w:sz w:val="20"/>
              </w:rPr>
              <w:t>24h</w:t>
            </w:r>
          </w:p>
          <w:p w14:paraId="6B4A52BD" w14:textId="03577BA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4</w:t>
            </w:r>
            <w:r w:rsidR="000D36FE" w:rsidRPr="00644CBF">
              <w:rPr>
                <w:sz w:val="20"/>
              </w:rPr>
              <w:t>-</w:t>
            </w:r>
            <w:r w:rsidRPr="00644CBF">
              <w:rPr>
                <w:sz w:val="20"/>
              </w:rPr>
              <w:t>48 h</w:t>
            </w:r>
          </w:p>
          <w:p w14:paraId="1D5510BA" w14:textId="6CEF6688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8h</w:t>
            </w:r>
            <w:r w:rsidR="000D36FE" w:rsidRPr="00644CBF">
              <w:rPr>
                <w:sz w:val="20"/>
              </w:rPr>
              <w:t>-</w:t>
            </w:r>
            <w:r w:rsidRPr="00644CBF">
              <w:rPr>
                <w:sz w:val="20"/>
              </w:rPr>
              <w:t>7 d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4E20DFC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5E35832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Reference</w:t>
            </w:r>
          </w:p>
          <w:p w14:paraId="45F528F0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17</w:t>
            </w:r>
          </w:p>
          <w:p w14:paraId="6511D08C" w14:textId="69305AB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.37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161121DC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2A4CA567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597227E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2-2.31</w:t>
            </w:r>
          </w:p>
          <w:p w14:paraId="5D07A516" w14:textId="0B718756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29-4.06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47492D3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5D584F2D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1FE25408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7</w:t>
            </w:r>
          </w:p>
          <w:p w14:paraId="4C10DD19" w14:textId="48BE72D9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003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0C20F5A9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677D167B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Reference</w:t>
            </w:r>
          </w:p>
          <w:p w14:paraId="44D44E77" w14:textId="5FB4BB97" w:rsidR="00283663" w:rsidRPr="00644CBF" w:rsidRDefault="00B83499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30</w:t>
            </w:r>
          </w:p>
          <w:p w14:paraId="11EA47C1" w14:textId="5C033D4B" w:rsidR="00283663" w:rsidRPr="00644CBF" w:rsidRDefault="00B83499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3</w:t>
            </w:r>
            <w:r w:rsidRPr="00644CBF">
              <w:rPr>
                <w:sz w:val="20"/>
              </w:rPr>
              <w:t>3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7DB2B27E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4B7681B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1C5AF95D" w14:textId="6C40CE6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B83499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>2-</w:t>
            </w:r>
            <w:r w:rsidR="00B83499" w:rsidRPr="00644CBF">
              <w:rPr>
                <w:sz w:val="20"/>
              </w:rPr>
              <w:t>1</w:t>
            </w:r>
            <w:r w:rsidRPr="00644CBF">
              <w:rPr>
                <w:sz w:val="20"/>
              </w:rPr>
              <w:t>.</w:t>
            </w:r>
            <w:r w:rsidR="00B83499" w:rsidRPr="00644CBF">
              <w:rPr>
                <w:sz w:val="20"/>
              </w:rPr>
              <w:t>77</w:t>
            </w:r>
          </w:p>
          <w:p w14:paraId="63CF6A70" w14:textId="7F2A4059" w:rsidR="00283663" w:rsidRPr="00644CBF" w:rsidRDefault="00B83499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05</w:t>
            </w:r>
            <w:r w:rsidR="00283663" w:rsidRPr="00644CBF">
              <w:rPr>
                <w:sz w:val="20"/>
              </w:rPr>
              <w:t>-</w:t>
            </w:r>
            <w:r w:rsidRPr="00644CBF">
              <w:rPr>
                <w:sz w:val="20"/>
              </w:rPr>
              <w:t>1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24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1C9D2F7D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55338AA7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</w:p>
          <w:p w14:paraId="355B0402" w14:textId="0D2DEDA1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B83499" w:rsidRPr="00644CBF">
              <w:rPr>
                <w:sz w:val="20"/>
              </w:rPr>
              <w:t>2</w:t>
            </w:r>
            <w:r w:rsidRPr="00644CBF">
              <w:rPr>
                <w:sz w:val="20"/>
              </w:rPr>
              <w:t>7</w:t>
            </w:r>
          </w:p>
          <w:p w14:paraId="273334CA" w14:textId="7B6437D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B83499" w:rsidRPr="00644CBF">
              <w:rPr>
                <w:sz w:val="20"/>
              </w:rPr>
              <w:t>15</w:t>
            </w:r>
          </w:p>
        </w:tc>
      </w:tr>
      <w:tr w:rsidR="00644CBF" w:rsidRPr="00644CBF" w14:paraId="283C314D" w14:textId="727CE4A6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599DBC16" w14:textId="77777777" w:rsidR="00283663" w:rsidRPr="00644CBF" w:rsidRDefault="00283663" w:rsidP="00283663">
            <w:pPr>
              <w:pStyle w:val="Standardtext"/>
              <w:spacing w:line="276" w:lineRule="auto"/>
              <w:rPr>
                <w:rFonts w:cs="Arial"/>
                <w:sz w:val="20"/>
              </w:rPr>
            </w:pPr>
            <w:r w:rsidRPr="00644CBF">
              <w:rPr>
                <w:rFonts w:cs="Arial"/>
                <w:sz w:val="20"/>
              </w:rPr>
              <w:t>GCS</w:t>
            </w:r>
          </w:p>
          <w:p w14:paraId="4B97444F" w14:textId="70819AB6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GCS&lt;14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7E132B7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1</w:t>
            </w:r>
          </w:p>
          <w:p w14:paraId="05246A16" w14:textId="4077466D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.7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3186D208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3-0.92</w:t>
            </w:r>
          </w:p>
          <w:p w14:paraId="61068A3C" w14:textId="1C34472A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54-4.50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7942A294" w14:textId="279DCA0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082793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>1</w:t>
            </w:r>
          </w:p>
          <w:p w14:paraId="52F1FB22" w14:textId="6B5C44B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082793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>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71A1C4C1" w14:textId="252CDFD1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082757" w:rsidRPr="00644CBF">
              <w:rPr>
                <w:sz w:val="20"/>
              </w:rPr>
              <w:t>95</w:t>
            </w:r>
          </w:p>
          <w:p w14:paraId="3C5CA825" w14:textId="62FAFFC7" w:rsidR="00283663" w:rsidRPr="00644CBF" w:rsidRDefault="00E678BC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8</w:t>
            </w:r>
            <w:r w:rsidR="00283663" w:rsidRPr="00644CBF">
              <w:rPr>
                <w:sz w:val="20"/>
              </w:rPr>
              <w:t>0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13775C29" w14:textId="497D655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</w:t>
            </w:r>
            <w:r w:rsidR="00082757" w:rsidRPr="00644CBF">
              <w:rPr>
                <w:sz w:val="20"/>
              </w:rPr>
              <w:t>1</w:t>
            </w:r>
            <w:r w:rsidRPr="00644CBF">
              <w:rPr>
                <w:sz w:val="20"/>
              </w:rPr>
              <w:t>-</w:t>
            </w:r>
            <w:r w:rsidR="00082757" w:rsidRPr="00644CBF">
              <w:rPr>
                <w:sz w:val="20"/>
              </w:rPr>
              <w:t>1</w:t>
            </w:r>
            <w:r w:rsidRPr="00644CBF">
              <w:rPr>
                <w:sz w:val="20"/>
              </w:rPr>
              <w:t>.2</w:t>
            </w:r>
            <w:r w:rsidR="00082757" w:rsidRPr="00644CBF">
              <w:rPr>
                <w:sz w:val="20"/>
              </w:rPr>
              <w:t>9</w:t>
            </w:r>
          </w:p>
          <w:p w14:paraId="49AB6663" w14:textId="3A5BD113" w:rsidR="00283663" w:rsidRPr="00644CBF" w:rsidRDefault="00E678BC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25</w:t>
            </w:r>
            <w:r w:rsidR="00283663" w:rsidRPr="00644CBF">
              <w:rPr>
                <w:sz w:val="20"/>
              </w:rPr>
              <w:t>-</w:t>
            </w:r>
            <w:r w:rsidRPr="00644CBF">
              <w:rPr>
                <w:sz w:val="20"/>
              </w:rPr>
              <w:t>2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28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487BA420" w14:textId="102FA88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082757" w:rsidRPr="00644CBF">
              <w:rPr>
                <w:sz w:val="20"/>
              </w:rPr>
              <w:t>72</w:t>
            </w:r>
          </w:p>
          <w:p w14:paraId="4F83C0BA" w14:textId="2F0D1C8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7</w:t>
            </w:r>
          </w:p>
        </w:tc>
      </w:tr>
      <w:tr w:rsidR="00644CBF" w:rsidRPr="00644CBF" w14:paraId="1396DC41" w14:textId="0C857478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283C2AAB" w14:textId="5FC3D803" w:rsidR="00283663" w:rsidRPr="00644CBF" w:rsidRDefault="001245AF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U</w:t>
            </w:r>
            <w:r w:rsidR="00283663" w:rsidRPr="00644CBF">
              <w:rPr>
                <w:sz w:val="20"/>
              </w:rPr>
              <w:t>nconsciousness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273DB7D7" w14:textId="0B402B4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52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05C28528" w14:textId="4AC97BCF" w:rsidR="00283663" w:rsidRPr="00644CBF" w:rsidRDefault="00283663" w:rsidP="00283663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sz w:val="20"/>
              </w:rPr>
              <w:t>0.8-2.47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127AFF0A" w14:textId="3BA5957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1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76D1CB59" w14:textId="5AF810C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5</w:t>
            </w:r>
            <w:r w:rsidR="00E678BC" w:rsidRPr="00644CBF">
              <w:rPr>
                <w:sz w:val="20"/>
              </w:rPr>
              <w:t>9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69731887" w14:textId="2EE33490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56</w:t>
            </w:r>
            <w:r w:rsidRPr="00644CBF">
              <w:rPr>
                <w:sz w:val="20"/>
              </w:rPr>
              <w:t>-</w:t>
            </w:r>
            <w:r w:rsidR="00E678BC" w:rsidRPr="00644CBF">
              <w:rPr>
                <w:sz w:val="20"/>
              </w:rPr>
              <w:t>4</w:t>
            </w:r>
            <w:r w:rsidRPr="00644CBF">
              <w:rPr>
                <w:sz w:val="20"/>
              </w:rPr>
              <w:t>.</w:t>
            </w:r>
            <w:r w:rsidR="00E678BC" w:rsidRPr="00644CBF">
              <w:rPr>
                <w:sz w:val="20"/>
              </w:rPr>
              <w:t>30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7F80F557" w14:textId="75B1B97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36</w:t>
            </w:r>
          </w:p>
        </w:tc>
      </w:tr>
      <w:tr w:rsidR="00644CBF" w:rsidRPr="00644CBF" w14:paraId="3BDF8CBE" w14:textId="115105F1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7E885901" w14:textId="542ED44A" w:rsidR="00283663" w:rsidRPr="00644CBF" w:rsidRDefault="001245AF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upraclavicular</w:t>
            </w:r>
            <w:r w:rsidR="00283663" w:rsidRPr="00644CBF">
              <w:rPr>
                <w:sz w:val="20"/>
              </w:rPr>
              <w:t xml:space="preserve"> injury signs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4FCB6BD4" w14:textId="37A40DC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49F49695" w14:textId="4F4DDD5A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8-1.07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4741A18E" w14:textId="7F4F219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13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6C5DA16D" w14:textId="19CDA068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57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5F06B93F" w14:textId="6A1B4806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29</w:t>
            </w:r>
            <w:r w:rsidRPr="00644CBF">
              <w:rPr>
                <w:sz w:val="20"/>
              </w:rPr>
              <w:t>-1.0</w:t>
            </w:r>
            <w:r w:rsidR="00E678BC" w:rsidRPr="00644CBF">
              <w:rPr>
                <w:sz w:val="20"/>
              </w:rPr>
              <w:t>9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1FFDA066" w14:textId="01E38633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09</w:t>
            </w:r>
          </w:p>
        </w:tc>
      </w:tr>
      <w:tr w:rsidR="00644CBF" w:rsidRPr="00644CBF" w14:paraId="19062B42" w14:textId="5FFF1BDB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1D8C773E" w14:textId="181C31B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proofErr w:type="spellStart"/>
            <w:r w:rsidRPr="00644CBF">
              <w:rPr>
                <w:sz w:val="20"/>
              </w:rPr>
              <w:t>Commotio</w:t>
            </w:r>
            <w:proofErr w:type="spellEnd"/>
            <w:r w:rsidRPr="00644CBF">
              <w:rPr>
                <w:sz w:val="20"/>
              </w:rPr>
              <w:t xml:space="preserve"> signs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30C73FE5" w14:textId="5ECC98F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2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66EAFAC6" w14:textId="5E77D8E0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2-3.02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5FA35BD0" w14:textId="2DB7E2E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2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58DC803E" w14:textId="7D5D6A68" w:rsidR="00283663" w:rsidRPr="00644CBF" w:rsidRDefault="00CB51FA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3</w:t>
            </w:r>
            <w:r w:rsidR="00283663" w:rsidRPr="00644CBF">
              <w:rPr>
                <w:sz w:val="20"/>
              </w:rPr>
              <w:t>9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1E30A2A4" w14:textId="2B34CBB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CB51FA" w:rsidRPr="00644CBF">
              <w:rPr>
                <w:sz w:val="20"/>
              </w:rPr>
              <w:t>54-66</w:t>
            </w:r>
            <w:r w:rsidRPr="00644CBF">
              <w:rPr>
                <w:sz w:val="20"/>
              </w:rPr>
              <w:t>.2</w:t>
            </w:r>
            <w:r w:rsidR="00CB51FA" w:rsidRPr="00644CBF">
              <w:rPr>
                <w:sz w:val="20"/>
              </w:rPr>
              <w:t>7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4ADC386E" w14:textId="715C683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CB51FA" w:rsidRPr="00644CBF">
              <w:rPr>
                <w:sz w:val="20"/>
              </w:rPr>
              <w:t>27</w:t>
            </w:r>
          </w:p>
        </w:tc>
      </w:tr>
      <w:tr w:rsidR="00644CBF" w:rsidRPr="00644CBF" w14:paraId="1BEAE3F2" w14:textId="7D6DBF68" w:rsidTr="00283663">
        <w:tc>
          <w:tcPr>
            <w:tcW w:w="1839" w:type="dxa"/>
            <w:tcBorders>
              <w:top w:val="single" w:sz="2" w:space="0" w:color="auto"/>
              <w:bottom w:val="single" w:sz="2" w:space="0" w:color="auto"/>
            </w:tcBorders>
          </w:tcPr>
          <w:p w14:paraId="08CD90A6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ESI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5132D9F7" w14:textId="4B91B98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26E0B246" w14:textId="793D5E36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2-0.85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2" w:space="0" w:color="auto"/>
            </w:tcBorders>
          </w:tcPr>
          <w:p w14:paraId="1523DD3B" w14:textId="4DC4CF9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082793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>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</w:tcPr>
          <w:p w14:paraId="7654E4C0" w14:textId="434479ED" w:rsidR="00283663" w:rsidRPr="00644CBF" w:rsidRDefault="00E678BC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27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2" w:space="0" w:color="auto"/>
            </w:tcBorders>
          </w:tcPr>
          <w:p w14:paraId="31D89036" w14:textId="5B57B3E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77</w:t>
            </w:r>
            <w:r w:rsidRPr="00644CBF">
              <w:rPr>
                <w:sz w:val="20"/>
              </w:rPr>
              <w:t>-</w:t>
            </w:r>
            <w:r w:rsidR="00E678BC" w:rsidRPr="00644CBF">
              <w:rPr>
                <w:sz w:val="20"/>
              </w:rPr>
              <w:t>2</w:t>
            </w:r>
            <w:r w:rsidRPr="00644CBF">
              <w:rPr>
                <w:sz w:val="20"/>
              </w:rPr>
              <w:t>.</w:t>
            </w:r>
            <w:r w:rsidR="00E678BC" w:rsidRPr="00644CBF">
              <w:rPr>
                <w:sz w:val="20"/>
              </w:rPr>
              <w:t>16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2" w:space="0" w:color="auto"/>
            </w:tcBorders>
          </w:tcPr>
          <w:p w14:paraId="5C214833" w14:textId="7E45076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E678BC" w:rsidRPr="00644CBF">
              <w:rPr>
                <w:sz w:val="20"/>
              </w:rPr>
              <w:t>35</w:t>
            </w:r>
          </w:p>
        </w:tc>
      </w:tr>
      <w:tr w:rsidR="00644CBF" w:rsidRPr="00644CBF" w14:paraId="44DFD54F" w14:textId="03DBAB8A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76442E58" w14:textId="2AC3619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ISS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30B2D4CA" w14:textId="794CC87D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37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579A15BC" w14:textId="4DE30C70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33-1.43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4D40AAA8" w14:textId="125D7741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082793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>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1D508CE6" w14:textId="6DF250B9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37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363A1D23" w14:textId="040FAA6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33-1.43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6E7C896D" w14:textId="6808886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1</w:t>
            </w:r>
          </w:p>
        </w:tc>
      </w:tr>
      <w:tr w:rsidR="00644CBF" w:rsidRPr="00644CBF" w14:paraId="09C00CA2" w14:textId="3AB0FFE7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2D442573" w14:textId="0943A982" w:rsidR="00283663" w:rsidRPr="00644CBF" w:rsidRDefault="00283663" w:rsidP="00E776D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C</w:t>
            </w:r>
            <w:r w:rsidR="00E776D7" w:rsidRPr="00644CBF">
              <w:rPr>
                <w:sz w:val="20"/>
              </w:rPr>
              <w:t xml:space="preserve">ervical </w:t>
            </w:r>
            <w:r w:rsidRPr="00644CBF">
              <w:rPr>
                <w:sz w:val="20"/>
              </w:rPr>
              <w:t>spine fracture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2A5D74DC" w14:textId="593365C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7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5E58EBB8" w14:textId="159DE476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27-2.26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1457DCD8" w14:textId="201DC71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45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33560A93" w14:textId="0721B314" w:rsidR="00283663" w:rsidRPr="00644CBF" w:rsidRDefault="00CB51FA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2</w:t>
            </w:r>
            <w:r w:rsidR="00283663" w:rsidRPr="00644CBF">
              <w:rPr>
                <w:sz w:val="20"/>
              </w:rPr>
              <w:t>7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06E07216" w14:textId="79387A7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CB51FA" w:rsidRPr="00644CBF">
              <w:rPr>
                <w:sz w:val="20"/>
              </w:rPr>
              <w:t>16</w:t>
            </w:r>
            <w:r w:rsidRPr="00644CBF">
              <w:rPr>
                <w:sz w:val="20"/>
              </w:rPr>
              <w:t>-2</w:t>
            </w:r>
            <w:r w:rsidR="00CB51FA" w:rsidRPr="00644CBF">
              <w:rPr>
                <w:sz w:val="20"/>
              </w:rPr>
              <w:t>5</w:t>
            </w:r>
            <w:r w:rsidRPr="00644CBF">
              <w:rPr>
                <w:sz w:val="20"/>
              </w:rPr>
              <w:t>.</w:t>
            </w:r>
            <w:r w:rsidR="00CB51FA" w:rsidRPr="00644CBF">
              <w:rPr>
                <w:sz w:val="20"/>
              </w:rPr>
              <w:t>9</w:t>
            </w:r>
            <w:r w:rsidRPr="00644CBF">
              <w:rPr>
                <w:sz w:val="20"/>
              </w:rPr>
              <w:t>6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6B8570CF" w14:textId="0F7401F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CB51FA" w:rsidRPr="00644CBF">
              <w:rPr>
                <w:sz w:val="20"/>
              </w:rPr>
              <w:t>84</w:t>
            </w:r>
          </w:p>
        </w:tc>
      </w:tr>
      <w:tr w:rsidR="00644CBF" w:rsidRPr="00644CBF" w14:paraId="5D5EFFB4" w14:textId="7945A597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27B1653D" w14:textId="1171105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pine fracture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5B85AC73" w14:textId="686891D8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8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3235A912" w14:textId="0E168CB3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36-2.04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4FA3E397" w14:textId="0216220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7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7FEE7D60" w14:textId="67F2F3D9" w:rsidR="00283663" w:rsidRPr="00644CBF" w:rsidRDefault="00240C0E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15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7B4CBEE3" w14:textId="60F8A04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3</w:t>
            </w:r>
            <w:r w:rsidR="00240C0E" w:rsidRPr="00644CBF">
              <w:rPr>
                <w:sz w:val="20"/>
              </w:rPr>
              <w:t>4-41</w:t>
            </w:r>
            <w:r w:rsidRPr="00644CBF">
              <w:rPr>
                <w:sz w:val="20"/>
              </w:rPr>
              <w:t>.</w:t>
            </w:r>
            <w:r w:rsidR="00240C0E" w:rsidRPr="00644CBF">
              <w:rPr>
                <w:sz w:val="20"/>
              </w:rPr>
              <w:t>71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4A4403C6" w14:textId="097BFA03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240C0E" w:rsidRPr="00644CBF">
              <w:rPr>
                <w:sz w:val="20"/>
              </w:rPr>
              <w:t>49</w:t>
            </w:r>
          </w:p>
        </w:tc>
      </w:tr>
      <w:tr w:rsidR="00644CBF" w:rsidRPr="00644CBF" w14:paraId="20363EC9" w14:textId="2E519FC4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41BC6F2F" w14:textId="0889F720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kull bone fracture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75023643" w14:textId="4470DFFA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7.01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70E8A086" w14:textId="641408A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4.42-96.60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27631C02" w14:textId="26B4BB74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082793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>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0C6AFE12" w14:textId="3514BE96" w:rsidR="00283663" w:rsidRPr="00644CBF" w:rsidRDefault="00240C0E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66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7FA1A02C" w14:textId="0C115AEF" w:rsidR="00283663" w:rsidRPr="00644CBF" w:rsidRDefault="00240C0E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35</w:t>
            </w:r>
            <w:r w:rsidR="00283663" w:rsidRPr="00644CBF">
              <w:rPr>
                <w:sz w:val="20"/>
              </w:rPr>
              <w:t>-</w:t>
            </w:r>
            <w:r w:rsidRPr="00644CBF">
              <w:rPr>
                <w:sz w:val="20"/>
              </w:rPr>
              <w:t>12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86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768ABB8E" w14:textId="349E34A6" w:rsidR="00283663" w:rsidRPr="00644CBF" w:rsidRDefault="00240C0E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</w:t>
            </w:r>
            <w:r w:rsidR="00283663" w:rsidRPr="00644CBF">
              <w:rPr>
                <w:sz w:val="20"/>
              </w:rPr>
              <w:t>0.0</w:t>
            </w:r>
            <w:r w:rsidRPr="00644CBF">
              <w:rPr>
                <w:sz w:val="20"/>
              </w:rPr>
              <w:t>5</w:t>
            </w:r>
          </w:p>
        </w:tc>
      </w:tr>
      <w:tr w:rsidR="00644CBF" w:rsidRPr="00644CBF" w14:paraId="636F4E4C" w14:textId="434A354A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20849327" w14:textId="6E2A65F8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acial bone fracture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190E1530" w14:textId="78FBA201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.31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4C4F99FE" w14:textId="0662F949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40-3.66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24D39106" w14:textId="7E880583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082793" w:rsidRPr="00644CBF">
              <w:rPr>
                <w:sz w:val="20"/>
              </w:rPr>
              <w:t>0</w:t>
            </w:r>
            <w:r w:rsidRPr="00644CBF">
              <w:rPr>
                <w:sz w:val="20"/>
              </w:rPr>
              <w:t>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10EB37B8" w14:textId="22EA5191" w:rsidR="00283663" w:rsidRPr="00644CBF" w:rsidRDefault="00240C0E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3</w:t>
            </w:r>
            <w:r w:rsidRPr="00644CBF">
              <w:rPr>
                <w:sz w:val="20"/>
              </w:rPr>
              <w:t>7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2AC54D89" w14:textId="142766AD" w:rsidR="00283663" w:rsidRPr="00644CBF" w:rsidRDefault="00240C0E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15</w:t>
            </w:r>
            <w:r w:rsidR="00283663" w:rsidRPr="00644CBF">
              <w:rPr>
                <w:sz w:val="20"/>
              </w:rPr>
              <w:t>-</w:t>
            </w: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91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6E3C4361" w14:textId="1FE8E80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240C0E" w:rsidRPr="00644CBF">
              <w:rPr>
                <w:sz w:val="20"/>
              </w:rPr>
              <w:t>5</w:t>
            </w:r>
          </w:p>
        </w:tc>
      </w:tr>
      <w:tr w:rsidR="00644CBF" w:rsidRPr="00644CBF" w14:paraId="6C0D228C" w14:textId="18F1CC70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19B8BC62" w14:textId="547D1C14" w:rsidR="00283663" w:rsidRPr="00644CBF" w:rsidRDefault="001245AF" w:rsidP="00283663">
            <w:pPr>
              <w:pStyle w:val="Standardtext"/>
              <w:spacing w:line="276" w:lineRule="auto"/>
              <w:rPr>
                <w:sz w:val="20"/>
              </w:rPr>
            </w:pPr>
            <w:proofErr w:type="spellStart"/>
            <w:r w:rsidRPr="00644CBF">
              <w:rPr>
                <w:sz w:val="20"/>
              </w:rPr>
              <w:t>P</w:t>
            </w:r>
            <w:r w:rsidR="00283663" w:rsidRPr="00644CBF">
              <w:rPr>
                <w:sz w:val="20"/>
              </w:rPr>
              <w:t>olymedication</w:t>
            </w:r>
            <w:proofErr w:type="spellEnd"/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5F1FB359" w14:textId="685B7CC3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3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5E303C90" w14:textId="3B8390F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5-1.41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7B905B57" w14:textId="11221FD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7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0F3CA342" w14:textId="2A78CBC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</w:t>
            </w:r>
            <w:r w:rsidR="00CB51FA" w:rsidRPr="00644CBF">
              <w:rPr>
                <w:sz w:val="20"/>
              </w:rPr>
              <w:t>9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244FC1CB" w14:textId="5763D01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CB51FA" w:rsidRPr="00644CBF">
              <w:rPr>
                <w:sz w:val="20"/>
              </w:rPr>
              <w:t>56</w:t>
            </w:r>
            <w:r w:rsidRPr="00644CBF">
              <w:rPr>
                <w:sz w:val="20"/>
              </w:rPr>
              <w:t>-</w:t>
            </w:r>
            <w:r w:rsidR="00CB51FA" w:rsidRPr="00644CBF">
              <w:rPr>
                <w:sz w:val="20"/>
              </w:rPr>
              <w:t>2</w:t>
            </w:r>
            <w:r w:rsidRPr="00644CBF">
              <w:rPr>
                <w:sz w:val="20"/>
              </w:rPr>
              <w:t>.</w:t>
            </w:r>
            <w:r w:rsidR="00CB51FA" w:rsidRPr="00644CBF">
              <w:rPr>
                <w:sz w:val="20"/>
              </w:rPr>
              <w:t>1</w:t>
            </w:r>
            <w:r w:rsidRPr="00644CBF">
              <w:rPr>
                <w:sz w:val="20"/>
              </w:rPr>
              <w:t>1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22CA3FAC" w14:textId="287129F3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</w:t>
            </w:r>
          </w:p>
        </w:tc>
      </w:tr>
      <w:tr w:rsidR="00644CBF" w:rsidRPr="00644CBF" w14:paraId="3D411220" w14:textId="43F9626E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4EF33E22" w14:textId="455E7EA2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ProteinS100b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64A38022" w14:textId="06D07E6D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1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6F7773C3" w14:textId="489DDD56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5-1.36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54A0F0C1" w14:textId="1CF1F225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082793" w:rsidRPr="00644CBF">
              <w:rPr>
                <w:sz w:val="20"/>
              </w:rPr>
              <w:t>5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5141F199" w14:textId="0AEA2946" w:rsidR="00283663" w:rsidRPr="00644CBF" w:rsidRDefault="00743968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54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69DE5A0A" w14:textId="70BFA82B" w:rsidR="00283663" w:rsidRPr="00644CBF" w:rsidRDefault="00743968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2</w:t>
            </w:r>
            <w:r w:rsidR="00283663" w:rsidRPr="00644CBF">
              <w:rPr>
                <w:sz w:val="20"/>
              </w:rPr>
              <w:t>-1.</w:t>
            </w:r>
            <w:r w:rsidRPr="00644CBF">
              <w:rPr>
                <w:sz w:val="20"/>
              </w:rPr>
              <w:t>03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12311B36" w14:textId="7DBA132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1</w:t>
            </w:r>
            <w:r w:rsidR="00743968" w:rsidRPr="00644CBF">
              <w:rPr>
                <w:sz w:val="20"/>
              </w:rPr>
              <w:t>2</w:t>
            </w:r>
          </w:p>
        </w:tc>
      </w:tr>
      <w:tr w:rsidR="00644CBF" w:rsidRPr="00644CBF" w14:paraId="3D291CB8" w14:textId="00ED977A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046132B1" w14:textId="36EB25D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I</w:t>
            </w:r>
            <w:r w:rsidR="00C348C1" w:rsidRPr="00644CBF">
              <w:rPr>
                <w:sz w:val="20"/>
              </w:rPr>
              <w:t>NR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1FE25458" w14:textId="2E3382D2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28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48CA759B" w14:textId="20B71A32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4-1.52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1A0E99A5" w14:textId="55EAC658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&lt;0.0</w:t>
            </w:r>
            <w:r w:rsidR="00C348C1" w:rsidRPr="00644CBF">
              <w:rPr>
                <w:sz w:val="20"/>
              </w:rPr>
              <w:t>5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35D8C0EB" w14:textId="24CE4E20" w:rsidR="00283663" w:rsidRPr="00644CBF" w:rsidRDefault="00B15A59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8</w:t>
            </w:r>
            <w:r w:rsidRPr="00644CBF">
              <w:rPr>
                <w:sz w:val="20"/>
              </w:rPr>
              <w:t>9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576DC78B" w14:textId="787A67DA" w:rsidR="00283663" w:rsidRPr="00644CBF" w:rsidRDefault="00B15A59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5</w:t>
            </w:r>
            <w:r w:rsidR="00283663" w:rsidRPr="00644CBF">
              <w:rPr>
                <w:sz w:val="20"/>
              </w:rPr>
              <w:t>4-1.2</w:t>
            </w:r>
            <w:r w:rsidRPr="00644CBF">
              <w:rPr>
                <w:sz w:val="20"/>
              </w:rPr>
              <w:t>8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298D1270" w14:textId="3651568A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B15A59" w:rsidRPr="00644CBF">
              <w:rPr>
                <w:sz w:val="20"/>
              </w:rPr>
              <w:t>57</w:t>
            </w:r>
          </w:p>
        </w:tc>
      </w:tr>
      <w:tr w:rsidR="00644CBF" w:rsidRPr="00644CBF" w14:paraId="2E09823A" w14:textId="24091E98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6D3F8726" w14:textId="120EFFD3" w:rsidR="00283663" w:rsidRPr="00644CBF" w:rsidRDefault="001245AF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erum C</w:t>
            </w:r>
            <w:r w:rsidR="00283663" w:rsidRPr="00644CBF">
              <w:rPr>
                <w:sz w:val="20"/>
              </w:rPr>
              <w:t>reatinin</w:t>
            </w:r>
            <w:r w:rsidRPr="00644CBF">
              <w:rPr>
                <w:sz w:val="20"/>
              </w:rPr>
              <w:t>e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3930A182" w14:textId="551E0EC5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5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19B0D6DD" w14:textId="25949717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5-1.06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302F9F92" w14:textId="3C525CC7" w:rsidR="00283663" w:rsidRPr="00644CBF" w:rsidRDefault="00C348C1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9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0CE760C6" w14:textId="44596B4A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</w:t>
            </w:r>
            <w:r w:rsidR="00B15A59" w:rsidRPr="00644CBF">
              <w:rPr>
                <w:sz w:val="20"/>
              </w:rPr>
              <w:t>4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23783E35" w14:textId="15FA150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B15A59" w:rsidRPr="00644CBF">
              <w:rPr>
                <w:sz w:val="20"/>
              </w:rPr>
              <w:t>5</w:t>
            </w:r>
            <w:r w:rsidRPr="00644CBF">
              <w:rPr>
                <w:sz w:val="20"/>
              </w:rPr>
              <w:t>5-1.</w:t>
            </w:r>
            <w:r w:rsidR="00B15A59" w:rsidRPr="00644CBF">
              <w:rPr>
                <w:sz w:val="20"/>
              </w:rPr>
              <w:t>41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56F74C85" w14:textId="5D57AB8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C348C1" w:rsidRPr="00644CBF">
              <w:rPr>
                <w:sz w:val="20"/>
              </w:rPr>
              <w:t>76</w:t>
            </w:r>
          </w:p>
        </w:tc>
      </w:tr>
      <w:tr w:rsidR="00644CBF" w:rsidRPr="00644CBF" w14:paraId="49D2984D" w14:textId="19FE6653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141F7CAE" w14:textId="77777777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ny AC/AP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16FEEA11" w14:textId="56D2E1CF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4C665342" w14:textId="3A1542C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3-1.38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0C94F6F4" w14:textId="7056313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9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4FA83B4B" w14:textId="36FAC097" w:rsidR="00283663" w:rsidRPr="00644CBF" w:rsidRDefault="007A1287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</w:t>
            </w:r>
            <w:r w:rsidR="00283663" w:rsidRPr="00644CBF">
              <w:rPr>
                <w:sz w:val="20"/>
              </w:rPr>
              <w:t>.</w:t>
            </w:r>
            <w:r w:rsidRPr="00644CBF">
              <w:rPr>
                <w:sz w:val="20"/>
              </w:rPr>
              <w:t>66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03F78E7B" w14:textId="07305B1B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7A1287" w:rsidRPr="00644CBF">
              <w:rPr>
                <w:sz w:val="20"/>
              </w:rPr>
              <w:t>34</w:t>
            </w:r>
            <w:r w:rsidRPr="00644CBF">
              <w:rPr>
                <w:sz w:val="20"/>
              </w:rPr>
              <w:t>-1.3</w:t>
            </w:r>
            <w:r w:rsidR="007A1287" w:rsidRPr="00644CBF">
              <w:rPr>
                <w:sz w:val="20"/>
              </w:rPr>
              <w:t>0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4B21BD2E" w14:textId="1295F51C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</w:t>
            </w:r>
            <w:r w:rsidR="00B15A59" w:rsidRPr="00644CBF">
              <w:rPr>
                <w:sz w:val="20"/>
              </w:rPr>
              <w:t>23</w:t>
            </w:r>
          </w:p>
        </w:tc>
      </w:tr>
      <w:tr w:rsidR="00644CBF" w:rsidRPr="00644CBF" w14:paraId="2679D609" w14:textId="686365E6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2F299B83" w14:textId="1802F499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C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6A3FCCC0" w14:textId="1328A65D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4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2C9ECBA0" w14:textId="510F3642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2-1.47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62F685DA" w14:textId="7EAAB74E" w:rsidR="00283663" w:rsidRPr="00644CBF" w:rsidRDefault="00283663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95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484920BD" w14:textId="13978B0A" w:rsidR="00283663" w:rsidRPr="00644CBF" w:rsidRDefault="008E144D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35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3879D9FD" w14:textId="7C405AB5" w:rsidR="00283663" w:rsidRPr="00644CBF" w:rsidRDefault="008E144D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11-0.95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35AC84E5" w14:textId="0A7E178E" w:rsidR="00283663" w:rsidRPr="00644CBF" w:rsidRDefault="008E144D" w:rsidP="00283663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053</w:t>
            </w:r>
          </w:p>
        </w:tc>
      </w:tr>
      <w:tr w:rsidR="00644CBF" w:rsidRPr="00644CBF" w14:paraId="3873B756" w14:textId="367311B2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2B14E8F1" w14:textId="42E8C819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P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5C393EF0" w14:textId="25386978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0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1B3071C7" w14:textId="3A8576A0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4-1.55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2C89AB0C" w14:textId="703A19E9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4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777A9E98" w14:textId="22325BB6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4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3623319E" w14:textId="7A91437B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38-1.78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7F3352BC" w14:textId="5A1F7683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4</w:t>
            </w:r>
          </w:p>
        </w:tc>
      </w:tr>
      <w:tr w:rsidR="00644CBF" w:rsidRPr="00644CBF" w14:paraId="7C2A6934" w14:textId="6EF9FC6A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5FCD0C35" w14:textId="77777777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OAC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585A2AD7" w14:textId="41867807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79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162A4EED" w14:textId="3FC8FD06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46-1.43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7022A540" w14:textId="34F8ACEB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4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0755741C" w14:textId="368235F5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43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7454048D" w14:textId="18297B05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09-1.50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563F7FC5" w14:textId="781294B0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22</w:t>
            </w:r>
          </w:p>
        </w:tc>
      </w:tr>
      <w:tr w:rsidR="00644CBF" w:rsidRPr="00644CBF" w14:paraId="6536F3A5" w14:textId="5D158DCB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0212F1E5" w14:textId="35A7C6E4" w:rsidR="007A1287" w:rsidRPr="00644CBF" w:rsidRDefault="001E231E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D</w:t>
            </w:r>
            <w:r w:rsidR="007A1287" w:rsidRPr="00644CBF">
              <w:rPr>
                <w:sz w:val="20"/>
              </w:rPr>
              <w:t>OAC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2BD6975D" w14:textId="20859FB4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16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627994F7" w14:textId="314071B6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6-2.17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6D54B1D4" w14:textId="7A39921F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3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1EED8DCC" w14:textId="70900399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31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1A6597EA" w14:textId="30387EF0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05-1.27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4681A674" w14:textId="53F0E622" w:rsidR="007A1287" w:rsidRPr="00644CBF" w:rsidRDefault="008E144D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14</w:t>
            </w:r>
          </w:p>
        </w:tc>
      </w:tr>
      <w:tr w:rsidR="00644CBF" w:rsidRPr="00644CBF" w14:paraId="5D88B95F" w14:textId="76DB7DB0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3E7A5D17" w14:textId="5592FD74" w:rsidR="007A1287" w:rsidRPr="00644CBF" w:rsidRDefault="004B7632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Heparins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775216B1" w14:textId="75EEEF5F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60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233D6E40" w14:textId="4B55BB71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17-3.86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06BB6119" w14:textId="57B90FDE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1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5D71C910" w14:textId="319B5FA9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proofErr w:type="spellStart"/>
            <w:r w:rsidRPr="00644CBF">
              <w:rPr>
                <w:sz w:val="20"/>
              </w:rPr>
              <w:t>n.a</w:t>
            </w:r>
            <w:proofErr w:type="spellEnd"/>
            <w:r w:rsidRPr="00644CBF">
              <w:rPr>
                <w:sz w:val="20"/>
              </w:rPr>
              <w:t>.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713B5C07" w14:textId="272274C1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proofErr w:type="spellStart"/>
            <w:r w:rsidRPr="00644CBF">
              <w:rPr>
                <w:sz w:val="20"/>
              </w:rPr>
              <w:t>n.a</w:t>
            </w:r>
            <w:proofErr w:type="spellEnd"/>
            <w:r w:rsidRPr="00644CBF">
              <w:rPr>
                <w:sz w:val="20"/>
              </w:rPr>
              <w:t>.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0D4663FE" w14:textId="5DF7793B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proofErr w:type="spellStart"/>
            <w:r w:rsidRPr="00644CBF">
              <w:rPr>
                <w:sz w:val="20"/>
              </w:rPr>
              <w:t>n.a</w:t>
            </w:r>
            <w:proofErr w:type="spellEnd"/>
            <w:r w:rsidRPr="00644CBF">
              <w:rPr>
                <w:sz w:val="20"/>
              </w:rPr>
              <w:t>.</w:t>
            </w:r>
          </w:p>
        </w:tc>
      </w:tr>
      <w:tr w:rsidR="00644CBF" w:rsidRPr="00644CBF" w14:paraId="0459BD24" w14:textId="6076CD08" w:rsidTr="00283663">
        <w:tc>
          <w:tcPr>
            <w:tcW w:w="1839" w:type="dxa"/>
            <w:tcBorders>
              <w:top w:val="single" w:sz="2" w:space="0" w:color="auto"/>
              <w:bottom w:val="single" w:sz="12" w:space="0" w:color="auto"/>
            </w:tcBorders>
          </w:tcPr>
          <w:p w14:paraId="613C61AD" w14:textId="78190000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C &amp; AP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647C26D3" w14:textId="08716F05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1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14:paraId="09EA6BF6" w14:textId="2051EE70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40-1.87</w:t>
            </w:r>
          </w:p>
        </w:tc>
        <w:tc>
          <w:tcPr>
            <w:tcW w:w="974" w:type="dxa"/>
            <w:tcBorders>
              <w:top w:val="single" w:sz="2" w:space="0" w:color="auto"/>
              <w:bottom w:val="single" w:sz="12" w:space="0" w:color="auto"/>
            </w:tcBorders>
          </w:tcPr>
          <w:p w14:paraId="013C60C9" w14:textId="43FBE0C7" w:rsidR="007A1287" w:rsidRPr="00644CBF" w:rsidRDefault="007A1287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59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12" w:space="0" w:color="auto"/>
            </w:tcBorders>
          </w:tcPr>
          <w:p w14:paraId="48A489DE" w14:textId="42CF1D5D" w:rsidR="007A1287" w:rsidRPr="00644CBF" w:rsidRDefault="00FC1389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.13</w:t>
            </w:r>
          </w:p>
        </w:tc>
        <w:tc>
          <w:tcPr>
            <w:tcW w:w="1199" w:type="dxa"/>
            <w:tcBorders>
              <w:top w:val="single" w:sz="2" w:space="0" w:color="auto"/>
              <w:bottom w:val="single" w:sz="12" w:space="0" w:color="auto"/>
            </w:tcBorders>
          </w:tcPr>
          <w:p w14:paraId="6B49DAF1" w14:textId="226365DA" w:rsidR="007A1287" w:rsidRPr="00644CBF" w:rsidRDefault="00FC1389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22-</w:t>
            </w:r>
            <w:r w:rsidR="008F5152" w:rsidRPr="00644CBF">
              <w:rPr>
                <w:sz w:val="20"/>
              </w:rPr>
              <w:t>5</w:t>
            </w:r>
            <w:r w:rsidRPr="00644CBF">
              <w:rPr>
                <w:sz w:val="20"/>
              </w:rPr>
              <w:t>.</w:t>
            </w:r>
            <w:r w:rsidR="008F5152" w:rsidRPr="00644CBF">
              <w:rPr>
                <w:sz w:val="20"/>
              </w:rPr>
              <w:t>0</w:t>
            </w:r>
          </w:p>
        </w:tc>
        <w:tc>
          <w:tcPr>
            <w:tcW w:w="906" w:type="dxa"/>
            <w:tcBorders>
              <w:top w:val="single" w:sz="2" w:space="0" w:color="auto"/>
              <w:bottom w:val="single" w:sz="12" w:space="0" w:color="auto"/>
            </w:tcBorders>
          </w:tcPr>
          <w:p w14:paraId="0B6152D4" w14:textId="6F13D559" w:rsidR="007A1287" w:rsidRPr="00644CBF" w:rsidRDefault="00FC1389" w:rsidP="007A1287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0.88</w:t>
            </w:r>
          </w:p>
        </w:tc>
      </w:tr>
    </w:tbl>
    <w:p w14:paraId="7F5146E6" w14:textId="7472BF75" w:rsidR="008574AF" w:rsidRPr="00644CBF" w:rsidRDefault="001E231E" w:rsidP="001245AF">
      <w:pPr>
        <w:pStyle w:val="Standardtext"/>
        <w:spacing w:line="360" w:lineRule="auto"/>
        <w:rPr>
          <w:sz w:val="20"/>
        </w:rPr>
      </w:pPr>
      <w:r w:rsidRPr="00644CBF">
        <w:rPr>
          <w:sz w:val="20"/>
        </w:rPr>
        <w:t>AC</w:t>
      </w:r>
      <w:r w:rsidR="001245AF" w:rsidRPr="00644CBF">
        <w:rPr>
          <w:sz w:val="20"/>
        </w:rPr>
        <w:t xml:space="preserve">: </w:t>
      </w:r>
      <w:r w:rsidRPr="00644CBF">
        <w:rPr>
          <w:sz w:val="20"/>
        </w:rPr>
        <w:t>Anticoagulation; AP</w:t>
      </w:r>
      <w:r w:rsidR="001245AF" w:rsidRPr="00644CBF">
        <w:rPr>
          <w:sz w:val="20"/>
        </w:rPr>
        <w:t xml:space="preserve">: </w:t>
      </w:r>
      <w:r w:rsidRPr="00644CBF">
        <w:rPr>
          <w:sz w:val="20"/>
        </w:rPr>
        <w:t>Antiplatelet; DOAC</w:t>
      </w:r>
      <w:r w:rsidR="001245AF" w:rsidRPr="00644CBF">
        <w:rPr>
          <w:sz w:val="20"/>
        </w:rPr>
        <w:t xml:space="preserve">: </w:t>
      </w:r>
      <w:r w:rsidRPr="00644CBF">
        <w:rPr>
          <w:sz w:val="20"/>
        </w:rPr>
        <w:t>Direct oral anticoagulant; ESI</w:t>
      </w:r>
      <w:r w:rsidR="001245AF" w:rsidRPr="00644CBF">
        <w:rPr>
          <w:sz w:val="20"/>
        </w:rPr>
        <w:t xml:space="preserve">: </w:t>
      </w:r>
      <w:r w:rsidRPr="00644CBF">
        <w:rPr>
          <w:sz w:val="20"/>
        </w:rPr>
        <w:t xml:space="preserve">Emergency Severity Index; </w:t>
      </w:r>
      <w:r w:rsidR="004B7632" w:rsidRPr="00644CBF">
        <w:rPr>
          <w:sz w:val="20"/>
        </w:rPr>
        <w:t>GCS:</w:t>
      </w:r>
      <w:r w:rsidR="004B7632" w:rsidRPr="00644CBF">
        <w:t xml:space="preserve"> </w:t>
      </w:r>
      <w:r w:rsidR="004B7632" w:rsidRPr="00644CBF">
        <w:rPr>
          <w:sz w:val="20"/>
        </w:rPr>
        <w:t xml:space="preserve">Glasgow Coma Scale; </w:t>
      </w:r>
      <w:proofErr w:type="spellStart"/>
      <w:r w:rsidRPr="00644CBF">
        <w:rPr>
          <w:sz w:val="20"/>
        </w:rPr>
        <w:t>hAIS</w:t>
      </w:r>
      <w:proofErr w:type="spellEnd"/>
      <w:r w:rsidR="001245AF" w:rsidRPr="00644CBF">
        <w:rPr>
          <w:sz w:val="20"/>
        </w:rPr>
        <w:t xml:space="preserve">: </w:t>
      </w:r>
      <w:r w:rsidRPr="00644CBF">
        <w:rPr>
          <w:sz w:val="20"/>
        </w:rPr>
        <w:t xml:space="preserve">head specific abbreviated injury scale; </w:t>
      </w:r>
      <w:r w:rsidR="004B7632" w:rsidRPr="00644CBF">
        <w:rPr>
          <w:sz w:val="20"/>
        </w:rPr>
        <w:t xml:space="preserve">INR: international normalized ratio; ISS: injury severity scale; </w:t>
      </w:r>
      <w:r w:rsidRPr="00644CBF">
        <w:rPr>
          <w:sz w:val="20"/>
        </w:rPr>
        <w:t>OAC</w:t>
      </w:r>
      <w:r w:rsidR="001245AF" w:rsidRPr="00644CBF">
        <w:rPr>
          <w:sz w:val="20"/>
        </w:rPr>
        <w:t xml:space="preserve">: </w:t>
      </w:r>
      <w:r w:rsidR="00C54A14" w:rsidRPr="00644CBF">
        <w:rPr>
          <w:sz w:val="20"/>
        </w:rPr>
        <w:t>o</w:t>
      </w:r>
      <w:r w:rsidRPr="00644CBF">
        <w:rPr>
          <w:sz w:val="20"/>
        </w:rPr>
        <w:t xml:space="preserve">ral anticoagulant; </w:t>
      </w:r>
      <w:proofErr w:type="spellStart"/>
      <w:r w:rsidRPr="00644CBF">
        <w:rPr>
          <w:sz w:val="20"/>
        </w:rPr>
        <w:t>tICH</w:t>
      </w:r>
      <w:proofErr w:type="spellEnd"/>
      <w:r w:rsidR="001245AF" w:rsidRPr="00644CBF">
        <w:rPr>
          <w:sz w:val="20"/>
        </w:rPr>
        <w:t xml:space="preserve">: </w:t>
      </w:r>
      <w:r w:rsidRPr="00644CBF">
        <w:rPr>
          <w:sz w:val="20"/>
        </w:rPr>
        <w:t>traumatic intracranial hemorrhage</w:t>
      </w:r>
      <w:r w:rsidR="001245AF" w:rsidRPr="00644CBF">
        <w:rPr>
          <w:sz w:val="20"/>
        </w:rPr>
        <w:t xml:space="preserve">; </w:t>
      </w:r>
      <w:proofErr w:type="spellStart"/>
      <w:proofErr w:type="gramStart"/>
      <w:r w:rsidR="008F5152" w:rsidRPr="00644CBF">
        <w:rPr>
          <w:sz w:val="20"/>
        </w:rPr>
        <w:t>n.a</w:t>
      </w:r>
      <w:proofErr w:type="spellEnd"/>
      <w:proofErr w:type="gramEnd"/>
      <w:r w:rsidR="00C348C1" w:rsidRPr="00644CBF">
        <w:rPr>
          <w:sz w:val="20"/>
        </w:rPr>
        <w:t>.</w:t>
      </w:r>
      <w:r w:rsidR="001245AF" w:rsidRPr="00644CBF">
        <w:rPr>
          <w:sz w:val="20"/>
        </w:rPr>
        <w:t xml:space="preserve">: </w:t>
      </w:r>
      <w:r w:rsidR="008F5152" w:rsidRPr="00644CBF">
        <w:rPr>
          <w:sz w:val="20"/>
        </w:rPr>
        <w:t>not applicable</w:t>
      </w:r>
      <w:r w:rsidR="008574AF" w:rsidRPr="00644CBF">
        <w:rPr>
          <w:sz w:val="20"/>
        </w:rPr>
        <w:t>.</w:t>
      </w:r>
    </w:p>
    <w:p w14:paraId="4F35CE6B" w14:textId="34997CB0" w:rsidR="00555C55" w:rsidRPr="00644CBF" w:rsidRDefault="00555C55">
      <w:pPr>
        <w:rPr>
          <w:rFonts w:ascii="Arial" w:eastAsiaTheme="minorEastAsia" w:hAnsi="Arial"/>
          <w:sz w:val="20"/>
        </w:rPr>
      </w:pPr>
      <w:r w:rsidRPr="00644CBF">
        <w:rPr>
          <w:sz w:val="20"/>
        </w:rPr>
        <w:br w:type="page"/>
      </w:r>
    </w:p>
    <w:p w14:paraId="615E0110" w14:textId="7DF09B5C" w:rsidR="0064788F" w:rsidRPr="00644CBF" w:rsidRDefault="007002B6" w:rsidP="0064788F">
      <w:pPr>
        <w:pStyle w:val="Standardtext"/>
        <w:rPr>
          <w:rFonts w:asciiTheme="majorHAnsi" w:eastAsia="Times New Roman" w:hAnsiTheme="majorHAnsi" w:cstheme="majorHAnsi"/>
          <w:sz w:val="20"/>
          <w:szCs w:val="20"/>
          <w:lang w:eastAsia="de-DE"/>
        </w:rPr>
      </w:pPr>
      <w:r w:rsidRPr="00644CBF">
        <w:rPr>
          <w:b/>
        </w:rPr>
        <w:t>Supplementary Table 3</w:t>
      </w:r>
      <w:r w:rsidR="0064788F" w:rsidRPr="00644CBF">
        <w:rPr>
          <w:b/>
        </w:rPr>
        <w:t xml:space="preserve">. </w:t>
      </w:r>
      <w:r w:rsidR="0064788F" w:rsidRPr="00644CBF">
        <w:t>Patients’ characteristics with tICH and negative protein S100b serum concentrations (n=10).</w:t>
      </w:r>
    </w:p>
    <w:tbl>
      <w:tblPr>
        <w:tblStyle w:val="TableGrid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883"/>
        <w:gridCol w:w="872"/>
        <w:gridCol w:w="750"/>
        <w:gridCol w:w="1517"/>
        <w:gridCol w:w="672"/>
        <w:gridCol w:w="1506"/>
        <w:gridCol w:w="1783"/>
        <w:gridCol w:w="1061"/>
      </w:tblGrid>
      <w:tr w:rsidR="00644CBF" w:rsidRPr="00644CBF" w14:paraId="570FBA6E" w14:textId="64E2A9ED" w:rsidTr="002A52B1">
        <w:tc>
          <w:tcPr>
            <w:tcW w:w="883" w:type="dxa"/>
            <w:tcBorders>
              <w:top w:val="single" w:sz="12" w:space="0" w:color="auto"/>
              <w:bottom w:val="single" w:sz="2" w:space="0" w:color="auto"/>
            </w:tcBorders>
          </w:tcPr>
          <w:p w14:paraId="6E5BA7BD" w14:textId="2CDF73BC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Patient ID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2" w:space="0" w:color="auto"/>
            </w:tcBorders>
          </w:tcPr>
          <w:p w14:paraId="62A65F4A" w14:textId="5C5AC88D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gender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auto"/>
            </w:tcBorders>
          </w:tcPr>
          <w:p w14:paraId="08D17ECC" w14:textId="3B804ACF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Age (years)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2" w:space="0" w:color="auto"/>
            </w:tcBorders>
          </w:tcPr>
          <w:p w14:paraId="20B375FA" w14:textId="38C0ABBA" w:rsidR="007723D9" w:rsidRPr="00644CBF" w:rsidRDefault="004B7632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Delay from fall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2" w:space="0" w:color="auto"/>
            </w:tcBorders>
          </w:tcPr>
          <w:p w14:paraId="4D3EF133" w14:textId="7881A568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Compartment of ICH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2" w:space="0" w:color="auto"/>
            </w:tcBorders>
          </w:tcPr>
          <w:p w14:paraId="02B80EF8" w14:textId="062C4D83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proofErr w:type="spellStart"/>
            <w:r w:rsidRPr="00644CBF">
              <w:rPr>
                <w:b/>
                <w:sz w:val="20"/>
              </w:rPr>
              <w:t>hAIS</w:t>
            </w:r>
            <w:proofErr w:type="spellEnd"/>
          </w:p>
        </w:tc>
        <w:tc>
          <w:tcPr>
            <w:tcW w:w="1506" w:type="dxa"/>
            <w:tcBorders>
              <w:top w:val="single" w:sz="12" w:space="0" w:color="auto"/>
              <w:bottom w:val="single" w:sz="2" w:space="0" w:color="auto"/>
            </w:tcBorders>
          </w:tcPr>
          <w:p w14:paraId="6A22E09C" w14:textId="3AB06569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neurosurgery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2" w:space="0" w:color="auto"/>
            </w:tcBorders>
          </w:tcPr>
          <w:p w14:paraId="17CB88CB" w14:textId="77777777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Anticoagulation/</w:t>
            </w:r>
          </w:p>
          <w:p w14:paraId="3E30C866" w14:textId="3CFED8AF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Antiplatelet therapy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2" w:space="0" w:color="auto"/>
            </w:tcBorders>
          </w:tcPr>
          <w:p w14:paraId="669DD6DE" w14:textId="670ECF3A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b/>
                <w:sz w:val="20"/>
              </w:rPr>
              <w:t>mortality</w:t>
            </w:r>
          </w:p>
        </w:tc>
      </w:tr>
      <w:tr w:rsidR="00644CBF" w:rsidRPr="00644CBF" w14:paraId="271C8D1E" w14:textId="5048E075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1170052D" w14:textId="18C4CF89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511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2C241C06" w14:textId="21CCADD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e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7F1F8536" w14:textId="1E4466E4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7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6705AF8D" w14:textId="6A158A15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11834274" w14:textId="1FC1C094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AB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73990AF8" w14:textId="4D1FC123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215DD0B6" w14:textId="314C010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32A79682" w14:textId="73690DD9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P single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16D7D23B" w14:textId="0CBD1CE8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5075A93D" w14:textId="70A8E039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0D5E77D1" w14:textId="1000833A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776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2D9DF87B" w14:textId="44365BD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e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63750EEE" w14:textId="448238D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5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2B15EDAC" w14:textId="00DF4FA5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7C273E13" w14:textId="602CA07E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AB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0885651A" w14:textId="702D09C1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6FEC1F32" w14:textId="4DEC69C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2C20C074" w14:textId="4D07CAE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19AECCCA" w14:textId="740C1BDF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18161B31" w14:textId="61F33261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4CEA7A14" w14:textId="1971DC58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092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13FD2CDA" w14:textId="746EF4B0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e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26F82655" w14:textId="33D9609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9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088D93CC" w14:textId="57B75F24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5A5A20D7" w14:textId="034BA88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DH &amp; SAB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4EAAAE33" w14:textId="17E5F993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5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13073F5A" w14:textId="125FC04F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yes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019549D5" w14:textId="1FCBD76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OAC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49E09AA4" w14:textId="74D4D89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5685FBBA" w14:textId="48995287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231DE2D2" w14:textId="1DC4EF0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1438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27A25598" w14:textId="5FAE081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e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62C4A4BE" w14:textId="7D43F6AA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5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50139BCB" w14:textId="7D1378C5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4C9358B9" w14:textId="3A6BAE89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DH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4BBF8128" w14:textId="74110CBE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0CCAAE1B" w14:textId="36F7F3D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03297A4F" w14:textId="0D0B293A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3CFFF3CA" w14:textId="300F59CF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58C0896E" w14:textId="423851B1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6D16F811" w14:textId="672570B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528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22981112" w14:textId="327A03E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e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3502CDD9" w14:textId="652F078F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0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67260B0C" w14:textId="2F5684E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25379ACA" w14:textId="1B4CAA18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DH &amp; SAB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6139FF89" w14:textId="187E91EF" w:rsidR="007723D9" w:rsidRPr="00644CBF" w:rsidRDefault="007723D9" w:rsidP="00200F7F">
            <w:pPr>
              <w:pStyle w:val="Standardtext"/>
              <w:spacing w:line="276" w:lineRule="auto"/>
              <w:rPr>
                <w:b/>
                <w:sz w:val="20"/>
              </w:rPr>
            </w:pPr>
            <w:r w:rsidRPr="00644CBF">
              <w:rPr>
                <w:sz w:val="20"/>
              </w:rPr>
              <w:t>3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090D27E7" w14:textId="71BE5D93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37B220CF" w14:textId="6CB7B34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05A2CDD1" w14:textId="0DF8452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38572E45" w14:textId="51BE8E96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6D6529DC" w14:textId="039107E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895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5B141491" w14:textId="60AAD7E1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5A49F158" w14:textId="3A0D948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0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64F13CB9" w14:textId="4F629ACE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5D03C226" w14:textId="3982AB45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DH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743C14ED" w14:textId="6B132B37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3FFBC23B" w14:textId="65718A13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170F9147" w14:textId="6DBCC6C0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P single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1670EB29" w14:textId="35B1B347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7672EF88" w14:textId="04FA2F22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55F46A2F" w14:textId="77777777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1904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595B5B32" w14:textId="1F614F8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1DBB34CD" w14:textId="336EC421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85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1EF8AE06" w14:textId="3982C564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1C9A7F0B" w14:textId="15B36A10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DH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6E088709" w14:textId="6C23639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3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58314D65" w14:textId="30EA66EE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320C5960" w14:textId="0DDF04B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AP single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0CEED76A" w14:textId="3B1333CA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432CDBCD" w14:textId="41CAA97E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325C3E6D" w14:textId="47A54BD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025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760E672C" w14:textId="758D7B4A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fe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473897EE" w14:textId="589F916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7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30A584A4" w14:textId="2C4CD5E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17D3A58E" w14:textId="4538D739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AB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2D82F6C7" w14:textId="15775869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144200FE" w14:textId="772CA42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507B5E38" w14:textId="3D54E919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16D51227" w14:textId="186D8308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024812BA" w14:textId="072631AC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2AF924E9" w14:textId="111EA2A2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102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02CF0036" w14:textId="7E682368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0A766771" w14:textId="3743CC67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96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67182E5C" w14:textId="519DA8A5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3309C587" w14:textId="58DE66B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IPH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18EB9F71" w14:textId="2462B3BA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22506BE6" w14:textId="7B93D572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01AC6075" w14:textId="00B771D7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5F4C3C3E" w14:textId="74DC2601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  <w:tr w:rsidR="00644CBF" w:rsidRPr="00644CBF" w14:paraId="0964E112" w14:textId="0AB00F89" w:rsidTr="002A52B1"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0396E8EF" w14:textId="25E8B9CD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4171</w:t>
            </w:r>
          </w:p>
        </w:tc>
        <w:tc>
          <w:tcPr>
            <w:tcW w:w="883" w:type="dxa"/>
            <w:tcBorders>
              <w:top w:val="single" w:sz="2" w:space="0" w:color="auto"/>
              <w:bottom w:val="single" w:sz="2" w:space="0" w:color="auto"/>
            </w:tcBorders>
          </w:tcPr>
          <w:p w14:paraId="0DDA19D2" w14:textId="48123BB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male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</w:tcPr>
          <w:p w14:paraId="56A1F251" w14:textId="64DBFA36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65</w:t>
            </w:r>
          </w:p>
        </w:tc>
        <w:tc>
          <w:tcPr>
            <w:tcW w:w="750" w:type="dxa"/>
            <w:tcBorders>
              <w:top w:val="single" w:sz="2" w:space="0" w:color="auto"/>
              <w:bottom w:val="single" w:sz="2" w:space="0" w:color="auto"/>
            </w:tcBorders>
          </w:tcPr>
          <w:p w14:paraId="07FBF917" w14:textId="6595E6A7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rFonts w:cs="Arial"/>
                <w:sz w:val="20"/>
              </w:rPr>
              <w:t>≤</w:t>
            </w:r>
            <w:r w:rsidRPr="00644CBF">
              <w:rPr>
                <w:sz w:val="20"/>
              </w:rPr>
              <w:t>24 h</w:t>
            </w:r>
          </w:p>
        </w:tc>
        <w:tc>
          <w:tcPr>
            <w:tcW w:w="1517" w:type="dxa"/>
            <w:tcBorders>
              <w:top w:val="single" w:sz="2" w:space="0" w:color="auto"/>
              <w:bottom w:val="single" w:sz="2" w:space="0" w:color="auto"/>
            </w:tcBorders>
          </w:tcPr>
          <w:p w14:paraId="4F72C076" w14:textId="25B76720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SAB &amp; IPH</w:t>
            </w:r>
          </w:p>
        </w:tc>
        <w:tc>
          <w:tcPr>
            <w:tcW w:w="672" w:type="dxa"/>
            <w:tcBorders>
              <w:top w:val="single" w:sz="2" w:space="0" w:color="auto"/>
              <w:bottom w:val="single" w:sz="2" w:space="0" w:color="auto"/>
            </w:tcBorders>
          </w:tcPr>
          <w:p w14:paraId="004E4C15" w14:textId="2B0A51C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2</w:t>
            </w:r>
          </w:p>
        </w:tc>
        <w:tc>
          <w:tcPr>
            <w:tcW w:w="1506" w:type="dxa"/>
            <w:tcBorders>
              <w:top w:val="single" w:sz="2" w:space="0" w:color="auto"/>
              <w:bottom w:val="single" w:sz="2" w:space="0" w:color="auto"/>
            </w:tcBorders>
          </w:tcPr>
          <w:p w14:paraId="56C9739B" w14:textId="0FC0D09B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14:paraId="22026212" w14:textId="34AF95D0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1F50BBA9" w14:textId="2B5C1E9C" w:rsidR="007723D9" w:rsidRPr="00644CBF" w:rsidRDefault="007723D9" w:rsidP="00200F7F">
            <w:pPr>
              <w:pStyle w:val="Standardtext"/>
              <w:spacing w:line="276" w:lineRule="auto"/>
              <w:rPr>
                <w:sz w:val="20"/>
              </w:rPr>
            </w:pPr>
            <w:r w:rsidRPr="00644CBF">
              <w:rPr>
                <w:sz w:val="20"/>
              </w:rPr>
              <w:t>no</w:t>
            </w:r>
          </w:p>
        </w:tc>
      </w:tr>
    </w:tbl>
    <w:p w14:paraId="34B46EB1" w14:textId="29D09235" w:rsidR="007002B6" w:rsidRPr="00644CBF" w:rsidRDefault="004B7632" w:rsidP="007002B6">
      <w:pPr>
        <w:pStyle w:val="Standardtext"/>
        <w:spacing w:line="360" w:lineRule="auto"/>
        <w:rPr>
          <w:sz w:val="20"/>
        </w:rPr>
        <w:sectPr w:rsidR="007002B6" w:rsidRPr="00644CBF" w:rsidSect="00644CBF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44CBF">
        <w:rPr>
          <w:sz w:val="20"/>
        </w:rPr>
        <w:t>AP: antiplatelet therapy;</w:t>
      </w:r>
      <w:r w:rsidRPr="00644CBF">
        <w:t xml:space="preserve"> </w:t>
      </w:r>
      <w:proofErr w:type="spellStart"/>
      <w:r w:rsidRPr="00644CBF">
        <w:rPr>
          <w:sz w:val="20"/>
        </w:rPr>
        <w:t>hAIS</w:t>
      </w:r>
      <w:proofErr w:type="spellEnd"/>
      <w:r w:rsidRPr="00644CBF">
        <w:rPr>
          <w:sz w:val="20"/>
        </w:rPr>
        <w:t>: head specific abbreviated injury scale;</w:t>
      </w:r>
      <w:r w:rsidR="00833AC4" w:rsidRPr="00644CBF">
        <w:rPr>
          <w:sz w:val="20"/>
        </w:rPr>
        <w:t xml:space="preserve"> </w:t>
      </w:r>
      <w:r w:rsidR="00013800" w:rsidRPr="00644CBF">
        <w:rPr>
          <w:sz w:val="20"/>
        </w:rPr>
        <w:t xml:space="preserve">IPH: </w:t>
      </w:r>
      <w:proofErr w:type="spellStart"/>
      <w:r w:rsidR="00013800" w:rsidRPr="00644CBF">
        <w:rPr>
          <w:sz w:val="20"/>
        </w:rPr>
        <w:t>intraparenchymal</w:t>
      </w:r>
      <w:proofErr w:type="spellEnd"/>
      <w:r w:rsidR="00013800" w:rsidRPr="00644CBF">
        <w:rPr>
          <w:sz w:val="20"/>
        </w:rPr>
        <w:t xml:space="preserve"> hemorrhage; </w:t>
      </w:r>
      <w:r w:rsidR="00E914A8" w:rsidRPr="00644CBF">
        <w:rPr>
          <w:sz w:val="20"/>
        </w:rPr>
        <w:t xml:space="preserve">OAC: oral anticoagulation; </w:t>
      </w:r>
      <w:r w:rsidR="0064788F" w:rsidRPr="00644CBF">
        <w:rPr>
          <w:sz w:val="20"/>
        </w:rPr>
        <w:t>S100b: Protein S100b</w:t>
      </w:r>
      <w:r w:rsidR="00833AC4" w:rsidRPr="00644CBF">
        <w:rPr>
          <w:sz w:val="20"/>
        </w:rPr>
        <w:t>;</w:t>
      </w:r>
      <w:r w:rsidR="0064788F" w:rsidRPr="00644CBF">
        <w:rPr>
          <w:sz w:val="20"/>
        </w:rPr>
        <w:t xml:space="preserve"> </w:t>
      </w:r>
      <w:r w:rsidR="00833AC4" w:rsidRPr="00644CBF">
        <w:rPr>
          <w:sz w:val="20"/>
        </w:rPr>
        <w:t xml:space="preserve">SAB: </w:t>
      </w:r>
      <w:proofErr w:type="spellStart"/>
      <w:r w:rsidR="00833AC4" w:rsidRPr="00644CBF">
        <w:rPr>
          <w:sz w:val="20"/>
        </w:rPr>
        <w:t>subarachnoidal</w:t>
      </w:r>
      <w:proofErr w:type="spellEnd"/>
      <w:r w:rsidR="00833AC4" w:rsidRPr="00644CBF">
        <w:rPr>
          <w:sz w:val="20"/>
        </w:rPr>
        <w:t xml:space="preserve"> hemorrhage; SDH: subdural hematoma;</w:t>
      </w:r>
      <w:r w:rsidR="00C54A14" w:rsidRPr="00644CBF">
        <w:rPr>
          <w:sz w:val="20"/>
        </w:rPr>
        <w:t xml:space="preserve"> </w:t>
      </w:r>
      <w:proofErr w:type="spellStart"/>
      <w:r w:rsidR="00C54A14" w:rsidRPr="00644CBF">
        <w:rPr>
          <w:sz w:val="20"/>
        </w:rPr>
        <w:t>tICH</w:t>
      </w:r>
      <w:proofErr w:type="spellEnd"/>
      <w:r w:rsidR="00C54A14" w:rsidRPr="00644CBF">
        <w:rPr>
          <w:sz w:val="20"/>
        </w:rPr>
        <w:t>: traumati</w:t>
      </w:r>
      <w:r w:rsidR="00E914A8" w:rsidRPr="00644CBF">
        <w:rPr>
          <w:sz w:val="20"/>
        </w:rPr>
        <w:t>c intracranial hemorrhage.</w:t>
      </w:r>
    </w:p>
    <w:p w14:paraId="12261081" w14:textId="238F16AD" w:rsidR="00FD06BC" w:rsidRPr="00644CBF" w:rsidRDefault="007002B6" w:rsidP="007002B6">
      <w:pPr>
        <w:pStyle w:val="Standardtext"/>
      </w:pPr>
      <w:r w:rsidRPr="00644CBF">
        <w:rPr>
          <w:noProof/>
        </w:rPr>
        <w:drawing>
          <wp:anchor distT="0" distB="0" distL="114300" distR="114300" simplePos="0" relativeHeight="251659264" behindDoc="0" locked="0" layoutInCell="1" allowOverlap="1" wp14:anchorId="379C61CD" wp14:editId="15055935">
            <wp:simplePos x="0" y="0"/>
            <wp:positionH relativeFrom="column">
              <wp:posOffset>1498600</wp:posOffset>
            </wp:positionH>
            <wp:positionV relativeFrom="paragraph">
              <wp:posOffset>1372870</wp:posOffset>
            </wp:positionV>
            <wp:extent cx="5960745" cy="4048125"/>
            <wp:effectExtent l="0" t="0" r="1905" b="952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74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A5854" w:rsidRPr="00644CBF">
        <w:rPr>
          <w:b/>
        </w:rPr>
        <w:t xml:space="preserve">Supplementary Figure 1. </w:t>
      </w:r>
      <w:r w:rsidRPr="00644CBF">
        <w:t>Multivariable quasi-Poisson regression models adjusted for Emergency Severity Index level, Glasgow Coma Scale, and injury signs above the clavicle, depicting the association between anticoagulation/antiplatelet therapies and ordinal (intracranial hemorrhage, in- hospital mortality) and continuous (head-specific Abbreviated Injury Scale, Injury Severity Score) outcomes as odds ratio</w:t>
      </w:r>
      <w:r w:rsidR="004A2F20" w:rsidRPr="00644CBF">
        <w:t xml:space="preserve"> (OR)</w:t>
      </w:r>
      <w:r w:rsidRPr="00644CBF">
        <w:t>, and incidence rate ratios</w:t>
      </w:r>
      <w:r w:rsidR="004A2F20" w:rsidRPr="00644CBF">
        <w:t xml:space="preserve"> (IRR)</w:t>
      </w:r>
      <w:r w:rsidRPr="00644CBF">
        <w:t xml:space="preserve"> with 95% confidence interval</w:t>
      </w:r>
      <w:r w:rsidR="004A2F20" w:rsidRPr="00644CBF">
        <w:t xml:space="preserve"> (CI)</w:t>
      </w:r>
      <w:r w:rsidRPr="00644CBF">
        <w:t>, respectively. DOAC, direct oral anticoagulant; OAC, oral anticoagulant.</w:t>
      </w:r>
      <w:bookmarkStart w:id="0" w:name="_GoBack"/>
      <w:bookmarkEnd w:id="0"/>
    </w:p>
    <w:p w14:paraId="796968F3" w14:textId="093BF516" w:rsidR="00C65AD6" w:rsidRPr="00644CBF" w:rsidRDefault="00C65AD6" w:rsidP="007002B6">
      <w:pPr>
        <w:rPr>
          <w:rFonts w:ascii="Arial" w:eastAsiaTheme="minorEastAsia" w:hAnsi="Arial"/>
        </w:rPr>
      </w:pPr>
    </w:p>
    <w:sectPr w:rsidR="00C65AD6" w:rsidRPr="00644CBF" w:rsidSect="00644CBF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81A22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C6EE5"/>
    <w:multiLevelType w:val="hybridMultilevel"/>
    <w:tmpl w:val="C310ED2C"/>
    <w:lvl w:ilvl="0" w:tplc="194838F6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965A0"/>
    <w:multiLevelType w:val="hybridMultilevel"/>
    <w:tmpl w:val="9670F2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BE661C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44389"/>
    <w:multiLevelType w:val="hybridMultilevel"/>
    <w:tmpl w:val="41326E68"/>
    <w:lvl w:ilvl="0" w:tplc="6138069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473CA"/>
    <w:multiLevelType w:val="hybridMultilevel"/>
    <w:tmpl w:val="D6C0FC20"/>
    <w:lvl w:ilvl="0" w:tplc="492A200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EC7009"/>
    <w:multiLevelType w:val="hybridMultilevel"/>
    <w:tmpl w:val="BF7A1F1A"/>
    <w:lvl w:ilvl="0" w:tplc="6138069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04889"/>
    <w:multiLevelType w:val="hybridMultilevel"/>
    <w:tmpl w:val="D7B851EE"/>
    <w:lvl w:ilvl="0" w:tplc="D02A95CA"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80" w:hanging="360"/>
      </w:pPr>
    </w:lvl>
    <w:lvl w:ilvl="2" w:tplc="0407001B" w:tentative="1">
      <w:start w:val="1"/>
      <w:numFmt w:val="lowerRoman"/>
      <w:lvlText w:val="%3."/>
      <w:lvlJc w:val="right"/>
      <w:pPr>
        <w:ind w:left="1900" w:hanging="180"/>
      </w:pPr>
    </w:lvl>
    <w:lvl w:ilvl="3" w:tplc="0407000F" w:tentative="1">
      <w:start w:val="1"/>
      <w:numFmt w:val="decimal"/>
      <w:lvlText w:val="%4."/>
      <w:lvlJc w:val="left"/>
      <w:pPr>
        <w:ind w:left="2620" w:hanging="360"/>
      </w:pPr>
    </w:lvl>
    <w:lvl w:ilvl="4" w:tplc="04070019" w:tentative="1">
      <w:start w:val="1"/>
      <w:numFmt w:val="lowerLetter"/>
      <w:lvlText w:val="%5."/>
      <w:lvlJc w:val="left"/>
      <w:pPr>
        <w:ind w:left="3340" w:hanging="360"/>
      </w:pPr>
    </w:lvl>
    <w:lvl w:ilvl="5" w:tplc="0407001B" w:tentative="1">
      <w:start w:val="1"/>
      <w:numFmt w:val="lowerRoman"/>
      <w:lvlText w:val="%6."/>
      <w:lvlJc w:val="right"/>
      <w:pPr>
        <w:ind w:left="4060" w:hanging="180"/>
      </w:pPr>
    </w:lvl>
    <w:lvl w:ilvl="6" w:tplc="0407000F" w:tentative="1">
      <w:start w:val="1"/>
      <w:numFmt w:val="decimal"/>
      <w:lvlText w:val="%7."/>
      <w:lvlJc w:val="left"/>
      <w:pPr>
        <w:ind w:left="4780" w:hanging="360"/>
      </w:pPr>
    </w:lvl>
    <w:lvl w:ilvl="7" w:tplc="04070019" w:tentative="1">
      <w:start w:val="1"/>
      <w:numFmt w:val="lowerLetter"/>
      <w:lvlText w:val="%8."/>
      <w:lvlJc w:val="left"/>
      <w:pPr>
        <w:ind w:left="5500" w:hanging="360"/>
      </w:pPr>
    </w:lvl>
    <w:lvl w:ilvl="8" w:tplc="0407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8" w15:restartNumberingAfterBreak="0">
    <w:nsid w:val="2A967AF5"/>
    <w:multiLevelType w:val="hybridMultilevel"/>
    <w:tmpl w:val="E3BEB278"/>
    <w:lvl w:ilvl="0" w:tplc="2EACD174"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80" w:hanging="360"/>
      </w:pPr>
    </w:lvl>
    <w:lvl w:ilvl="2" w:tplc="0407001B" w:tentative="1">
      <w:start w:val="1"/>
      <w:numFmt w:val="lowerRoman"/>
      <w:lvlText w:val="%3."/>
      <w:lvlJc w:val="right"/>
      <w:pPr>
        <w:ind w:left="1900" w:hanging="180"/>
      </w:pPr>
    </w:lvl>
    <w:lvl w:ilvl="3" w:tplc="0407000F" w:tentative="1">
      <w:start w:val="1"/>
      <w:numFmt w:val="decimal"/>
      <w:lvlText w:val="%4."/>
      <w:lvlJc w:val="left"/>
      <w:pPr>
        <w:ind w:left="2620" w:hanging="360"/>
      </w:pPr>
    </w:lvl>
    <w:lvl w:ilvl="4" w:tplc="04070019" w:tentative="1">
      <w:start w:val="1"/>
      <w:numFmt w:val="lowerLetter"/>
      <w:lvlText w:val="%5."/>
      <w:lvlJc w:val="left"/>
      <w:pPr>
        <w:ind w:left="3340" w:hanging="360"/>
      </w:pPr>
    </w:lvl>
    <w:lvl w:ilvl="5" w:tplc="0407001B" w:tentative="1">
      <w:start w:val="1"/>
      <w:numFmt w:val="lowerRoman"/>
      <w:lvlText w:val="%6."/>
      <w:lvlJc w:val="right"/>
      <w:pPr>
        <w:ind w:left="4060" w:hanging="180"/>
      </w:pPr>
    </w:lvl>
    <w:lvl w:ilvl="6" w:tplc="0407000F" w:tentative="1">
      <w:start w:val="1"/>
      <w:numFmt w:val="decimal"/>
      <w:lvlText w:val="%7."/>
      <w:lvlJc w:val="left"/>
      <w:pPr>
        <w:ind w:left="4780" w:hanging="360"/>
      </w:pPr>
    </w:lvl>
    <w:lvl w:ilvl="7" w:tplc="04070019" w:tentative="1">
      <w:start w:val="1"/>
      <w:numFmt w:val="lowerLetter"/>
      <w:lvlText w:val="%8."/>
      <w:lvlJc w:val="left"/>
      <w:pPr>
        <w:ind w:left="5500" w:hanging="360"/>
      </w:pPr>
    </w:lvl>
    <w:lvl w:ilvl="8" w:tplc="0407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9" w15:restartNumberingAfterBreak="0">
    <w:nsid w:val="2E495146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6A54D5"/>
    <w:multiLevelType w:val="multilevel"/>
    <w:tmpl w:val="B8DC43D0"/>
    <w:styleLink w:val="AktuelleList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205E8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57DA5"/>
    <w:multiLevelType w:val="hybridMultilevel"/>
    <w:tmpl w:val="DC38E5B0"/>
    <w:lvl w:ilvl="0" w:tplc="6138069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6912CF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963A4C"/>
    <w:multiLevelType w:val="hybridMultilevel"/>
    <w:tmpl w:val="A4582C18"/>
    <w:lvl w:ilvl="0" w:tplc="6138069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F075DA"/>
    <w:multiLevelType w:val="hybridMultilevel"/>
    <w:tmpl w:val="25E4E39C"/>
    <w:lvl w:ilvl="0" w:tplc="D20CD656"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80" w:hanging="360"/>
      </w:pPr>
    </w:lvl>
    <w:lvl w:ilvl="2" w:tplc="0407001B" w:tentative="1">
      <w:start w:val="1"/>
      <w:numFmt w:val="lowerRoman"/>
      <w:lvlText w:val="%3."/>
      <w:lvlJc w:val="right"/>
      <w:pPr>
        <w:ind w:left="1900" w:hanging="180"/>
      </w:pPr>
    </w:lvl>
    <w:lvl w:ilvl="3" w:tplc="0407000F" w:tentative="1">
      <w:start w:val="1"/>
      <w:numFmt w:val="decimal"/>
      <w:lvlText w:val="%4."/>
      <w:lvlJc w:val="left"/>
      <w:pPr>
        <w:ind w:left="2620" w:hanging="360"/>
      </w:pPr>
    </w:lvl>
    <w:lvl w:ilvl="4" w:tplc="04070019" w:tentative="1">
      <w:start w:val="1"/>
      <w:numFmt w:val="lowerLetter"/>
      <w:lvlText w:val="%5."/>
      <w:lvlJc w:val="left"/>
      <w:pPr>
        <w:ind w:left="3340" w:hanging="360"/>
      </w:pPr>
    </w:lvl>
    <w:lvl w:ilvl="5" w:tplc="0407001B" w:tentative="1">
      <w:start w:val="1"/>
      <w:numFmt w:val="lowerRoman"/>
      <w:lvlText w:val="%6."/>
      <w:lvlJc w:val="right"/>
      <w:pPr>
        <w:ind w:left="4060" w:hanging="180"/>
      </w:pPr>
    </w:lvl>
    <w:lvl w:ilvl="6" w:tplc="0407000F" w:tentative="1">
      <w:start w:val="1"/>
      <w:numFmt w:val="decimal"/>
      <w:lvlText w:val="%7."/>
      <w:lvlJc w:val="left"/>
      <w:pPr>
        <w:ind w:left="4780" w:hanging="360"/>
      </w:pPr>
    </w:lvl>
    <w:lvl w:ilvl="7" w:tplc="04070019" w:tentative="1">
      <w:start w:val="1"/>
      <w:numFmt w:val="lowerLetter"/>
      <w:lvlText w:val="%8."/>
      <w:lvlJc w:val="left"/>
      <w:pPr>
        <w:ind w:left="5500" w:hanging="360"/>
      </w:pPr>
    </w:lvl>
    <w:lvl w:ilvl="8" w:tplc="0407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6" w15:restartNumberingAfterBreak="0">
    <w:nsid w:val="3E476467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AD6493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2C35B0"/>
    <w:multiLevelType w:val="hybridMultilevel"/>
    <w:tmpl w:val="1C5433F8"/>
    <w:lvl w:ilvl="0" w:tplc="C57A7DA2"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80" w:hanging="360"/>
      </w:pPr>
    </w:lvl>
    <w:lvl w:ilvl="2" w:tplc="0407001B" w:tentative="1">
      <w:start w:val="1"/>
      <w:numFmt w:val="lowerRoman"/>
      <w:lvlText w:val="%3."/>
      <w:lvlJc w:val="right"/>
      <w:pPr>
        <w:ind w:left="1900" w:hanging="180"/>
      </w:pPr>
    </w:lvl>
    <w:lvl w:ilvl="3" w:tplc="0407000F" w:tentative="1">
      <w:start w:val="1"/>
      <w:numFmt w:val="decimal"/>
      <w:lvlText w:val="%4."/>
      <w:lvlJc w:val="left"/>
      <w:pPr>
        <w:ind w:left="2620" w:hanging="360"/>
      </w:pPr>
    </w:lvl>
    <w:lvl w:ilvl="4" w:tplc="04070019" w:tentative="1">
      <w:start w:val="1"/>
      <w:numFmt w:val="lowerLetter"/>
      <w:lvlText w:val="%5."/>
      <w:lvlJc w:val="left"/>
      <w:pPr>
        <w:ind w:left="3340" w:hanging="360"/>
      </w:pPr>
    </w:lvl>
    <w:lvl w:ilvl="5" w:tplc="0407001B" w:tentative="1">
      <w:start w:val="1"/>
      <w:numFmt w:val="lowerRoman"/>
      <w:lvlText w:val="%6."/>
      <w:lvlJc w:val="right"/>
      <w:pPr>
        <w:ind w:left="4060" w:hanging="180"/>
      </w:pPr>
    </w:lvl>
    <w:lvl w:ilvl="6" w:tplc="0407000F" w:tentative="1">
      <w:start w:val="1"/>
      <w:numFmt w:val="decimal"/>
      <w:lvlText w:val="%7."/>
      <w:lvlJc w:val="left"/>
      <w:pPr>
        <w:ind w:left="4780" w:hanging="360"/>
      </w:pPr>
    </w:lvl>
    <w:lvl w:ilvl="7" w:tplc="04070019" w:tentative="1">
      <w:start w:val="1"/>
      <w:numFmt w:val="lowerLetter"/>
      <w:lvlText w:val="%8."/>
      <w:lvlJc w:val="left"/>
      <w:pPr>
        <w:ind w:left="5500" w:hanging="360"/>
      </w:pPr>
    </w:lvl>
    <w:lvl w:ilvl="8" w:tplc="0407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9" w15:restartNumberingAfterBreak="0">
    <w:nsid w:val="5D501996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0F197D"/>
    <w:multiLevelType w:val="hybridMultilevel"/>
    <w:tmpl w:val="63A87B82"/>
    <w:lvl w:ilvl="0" w:tplc="20023652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77D468A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720384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B46D68"/>
    <w:multiLevelType w:val="hybridMultilevel"/>
    <w:tmpl w:val="11822E18"/>
    <w:lvl w:ilvl="0" w:tplc="6138069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1533E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FC7381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524FD9"/>
    <w:multiLevelType w:val="hybridMultilevel"/>
    <w:tmpl w:val="5D8C1C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4"/>
  </w:num>
  <w:num w:numId="4">
    <w:abstractNumId w:val="12"/>
  </w:num>
  <w:num w:numId="5">
    <w:abstractNumId w:val="23"/>
  </w:num>
  <w:num w:numId="6">
    <w:abstractNumId w:val="5"/>
  </w:num>
  <w:num w:numId="7">
    <w:abstractNumId w:val="20"/>
  </w:num>
  <w:num w:numId="8">
    <w:abstractNumId w:val="2"/>
  </w:num>
  <w:num w:numId="9">
    <w:abstractNumId w:val="1"/>
  </w:num>
  <w:num w:numId="10">
    <w:abstractNumId w:val="22"/>
  </w:num>
  <w:num w:numId="11">
    <w:abstractNumId w:val="10"/>
  </w:num>
  <w:num w:numId="12">
    <w:abstractNumId w:val="25"/>
  </w:num>
  <w:num w:numId="13">
    <w:abstractNumId w:val="17"/>
  </w:num>
  <w:num w:numId="14">
    <w:abstractNumId w:val="16"/>
  </w:num>
  <w:num w:numId="15">
    <w:abstractNumId w:val="19"/>
  </w:num>
  <w:num w:numId="16">
    <w:abstractNumId w:val="9"/>
  </w:num>
  <w:num w:numId="17">
    <w:abstractNumId w:val="11"/>
  </w:num>
  <w:num w:numId="18">
    <w:abstractNumId w:val="21"/>
  </w:num>
  <w:num w:numId="19">
    <w:abstractNumId w:val="3"/>
  </w:num>
  <w:num w:numId="20">
    <w:abstractNumId w:val="18"/>
  </w:num>
  <w:num w:numId="21">
    <w:abstractNumId w:val="26"/>
  </w:num>
  <w:num w:numId="22">
    <w:abstractNumId w:val="15"/>
  </w:num>
  <w:num w:numId="23">
    <w:abstractNumId w:val="7"/>
  </w:num>
  <w:num w:numId="24">
    <w:abstractNumId w:val="0"/>
  </w:num>
  <w:num w:numId="25">
    <w:abstractNumId w:val="13"/>
  </w:num>
  <w:num w:numId="26">
    <w:abstractNumId w:val="24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74E"/>
    <w:rsid w:val="00001C5F"/>
    <w:rsid w:val="0000222E"/>
    <w:rsid w:val="000068AE"/>
    <w:rsid w:val="00013800"/>
    <w:rsid w:val="00014D31"/>
    <w:rsid w:val="000231BE"/>
    <w:rsid w:val="0002560F"/>
    <w:rsid w:val="000267B2"/>
    <w:rsid w:val="00033AE3"/>
    <w:rsid w:val="00033B76"/>
    <w:rsid w:val="00034421"/>
    <w:rsid w:val="00037CAD"/>
    <w:rsid w:val="00043CC4"/>
    <w:rsid w:val="00050F5A"/>
    <w:rsid w:val="0005186D"/>
    <w:rsid w:val="00053766"/>
    <w:rsid w:val="000543BE"/>
    <w:rsid w:val="000556CC"/>
    <w:rsid w:val="00057E35"/>
    <w:rsid w:val="000615C4"/>
    <w:rsid w:val="00064E50"/>
    <w:rsid w:val="00072B89"/>
    <w:rsid w:val="0007354D"/>
    <w:rsid w:val="00074342"/>
    <w:rsid w:val="00082757"/>
    <w:rsid w:val="00082793"/>
    <w:rsid w:val="00085540"/>
    <w:rsid w:val="000A2045"/>
    <w:rsid w:val="000D1171"/>
    <w:rsid w:val="000D36FE"/>
    <w:rsid w:val="000E0A11"/>
    <w:rsid w:val="000E10EB"/>
    <w:rsid w:val="000F36FA"/>
    <w:rsid w:val="001005EA"/>
    <w:rsid w:val="00103F16"/>
    <w:rsid w:val="0010599E"/>
    <w:rsid w:val="00110CAD"/>
    <w:rsid w:val="001110BC"/>
    <w:rsid w:val="00112598"/>
    <w:rsid w:val="0011388B"/>
    <w:rsid w:val="00117A7C"/>
    <w:rsid w:val="001245AF"/>
    <w:rsid w:val="0013371C"/>
    <w:rsid w:val="00147113"/>
    <w:rsid w:val="00151A84"/>
    <w:rsid w:val="001612EB"/>
    <w:rsid w:val="001665CF"/>
    <w:rsid w:val="00170CF6"/>
    <w:rsid w:val="00173200"/>
    <w:rsid w:val="00173A58"/>
    <w:rsid w:val="001814B2"/>
    <w:rsid w:val="001846FF"/>
    <w:rsid w:val="00184A39"/>
    <w:rsid w:val="00186CCB"/>
    <w:rsid w:val="00194952"/>
    <w:rsid w:val="001B17A4"/>
    <w:rsid w:val="001B1F9F"/>
    <w:rsid w:val="001C59C5"/>
    <w:rsid w:val="001C5F98"/>
    <w:rsid w:val="001C79BC"/>
    <w:rsid w:val="001D0971"/>
    <w:rsid w:val="001D28AE"/>
    <w:rsid w:val="001D37D2"/>
    <w:rsid w:val="001D37E6"/>
    <w:rsid w:val="001D54E4"/>
    <w:rsid w:val="001E231E"/>
    <w:rsid w:val="001F00FC"/>
    <w:rsid w:val="001F607A"/>
    <w:rsid w:val="00200F7F"/>
    <w:rsid w:val="00202640"/>
    <w:rsid w:val="002027FD"/>
    <w:rsid w:val="002217CE"/>
    <w:rsid w:val="00231A0C"/>
    <w:rsid w:val="002322CA"/>
    <w:rsid w:val="002360D5"/>
    <w:rsid w:val="00240C0E"/>
    <w:rsid w:val="00242AAA"/>
    <w:rsid w:val="0024319C"/>
    <w:rsid w:val="00246045"/>
    <w:rsid w:val="00250BB2"/>
    <w:rsid w:val="00270510"/>
    <w:rsid w:val="00270BE9"/>
    <w:rsid w:val="00273DD4"/>
    <w:rsid w:val="002807E7"/>
    <w:rsid w:val="00283663"/>
    <w:rsid w:val="00292FBB"/>
    <w:rsid w:val="00296F79"/>
    <w:rsid w:val="0029701C"/>
    <w:rsid w:val="002A06AA"/>
    <w:rsid w:val="002A0897"/>
    <w:rsid w:val="002A52B1"/>
    <w:rsid w:val="002B01EB"/>
    <w:rsid w:val="002C022A"/>
    <w:rsid w:val="002C2FAC"/>
    <w:rsid w:val="002C55A0"/>
    <w:rsid w:val="002C66C3"/>
    <w:rsid w:val="002D3A44"/>
    <w:rsid w:val="002D3C15"/>
    <w:rsid w:val="002D45D1"/>
    <w:rsid w:val="002D77DA"/>
    <w:rsid w:val="002E1647"/>
    <w:rsid w:val="002E260C"/>
    <w:rsid w:val="002E43D3"/>
    <w:rsid w:val="003015BF"/>
    <w:rsid w:val="0032372B"/>
    <w:rsid w:val="003270E5"/>
    <w:rsid w:val="00336312"/>
    <w:rsid w:val="00353A94"/>
    <w:rsid w:val="00362B5F"/>
    <w:rsid w:val="003632D5"/>
    <w:rsid w:val="00364683"/>
    <w:rsid w:val="0036626B"/>
    <w:rsid w:val="00371F0F"/>
    <w:rsid w:val="00371FBC"/>
    <w:rsid w:val="00374322"/>
    <w:rsid w:val="00375C9A"/>
    <w:rsid w:val="0038002B"/>
    <w:rsid w:val="00381A3A"/>
    <w:rsid w:val="00381C7A"/>
    <w:rsid w:val="00383812"/>
    <w:rsid w:val="003849AD"/>
    <w:rsid w:val="00393056"/>
    <w:rsid w:val="00396B49"/>
    <w:rsid w:val="003A007E"/>
    <w:rsid w:val="003A0807"/>
    <w:rsid w:val="003B06EB"/>
    <w:rsid w:val="003C1614"/>
    <w:rsid w:val="003C17AB"/>
    <w:rsid w:val="003C2E64"/>
    <w:rsid w:val="003D1546"/>
    <w:rsid w:val="003D22A0"/>
    <w:rsid w:val="003D249F"/>
    <w:rsid w:val="003E0B0C"/>
    <w:rsid w:val="003E1B65"/>
    <w:rsid w:val="003F0053"/>
    <w:rsid w:val="003F0185"/>
    <w:rsid w:val="003F4111"/>
    <w:rsid w:val="00411899"/>
    <w:rsid w:val="00423D29"/>
    <w:rsid w:val="00425998"/>
    <w:rsid w:val="00426A89"/>
    <w:rsid w:val="0043332A"/>
    <w:rsid w:val="0043437B"/>
    <w:rsid w:val="00441A6B"/>
    <w:rsid w:val="00441AC6"/>
    <w:rsid w:val="004521B4"/>
    <w:rsid w:val="004719B7"/>
    <w:rsid w:val="0047694A"/>
    <w:rsid w:val="00481158"/>
    <w:rsid w:val="0048551A"/>
    <w:rsid w:val="00486B0C"/>
    <w:rsid w:val="0049022C"/>
    <w:rsid w:val="004946D7"/>
    <w:rsid w:val="004A2F20"/>
    <w:rsid w:val="004A3A29"/>
    <w:rsid w:val="004A3A7B"/>
    <w:rsid w:val="004A6A01"/>
    <w:rsid w:val="004B1B4A"/>
    <w:rsid w:val="004B7632"/>
    <w:rsid w:val="004C0DAB"/>
    <w:rsid w:val="004C26F1"/>
    <w:rsid w:val="004C53C1"/>
    <w:rsid w:val="004C7CED"/>
    <w:rsid w:val="004D2DFF"/>
    <w:rsid w:val="004F01FE"/>
    <w:rsid w:val="004F16EB"/>
    <w:rsid w:val="004F3184"/>
    <w:rsid w:val="005010CD"/>
    <w:rsid w:val="005028FD"/>
    <w:rsid w:val="005036D1"/>
    <w:rsid w:val="00504017"/>
    <w:rsid w:val="0052285F"/>
    <w:rsid w:val="0053537D"/>
    <w:rsid w:val="00544F70"/>
    <w:rsid w:val="00545132"/>
    <w:rsid w:val="005473C9"/>
    <w:rsid w:val="005475B6"/>
    <w:rsid w:val="00551592"/>
    <w:rsid w:val="0055339F"/>
    <w:rsid w:val="005541EC"/>
    <w:rsid w:val="00555C55"/>
    <w:rsid w:val="00556341"/>
    <w:rsid w:val="0056110D"/>
    <w:rsid w:val="005728E9"/>
    <w:rsid w:val="00575E41"/>
    <w:rsid w:val="005868D7"/>
    <w:rsid w:val="005878A5"/>
    <w:rsid w:val="005A2DA9"/>
    <w:rsid w:val="005A4BC2"/>
    <w:rsid w:val="005A4C41"/>
    <w:rsid w:val="005A666F"/>
    <w:rsid w:val="005B247F"/>
    <w:rsid w:val="005C0D82"/>
    <w:rsid w:val="005C24BD"/>
    <w:rsid w:val="005D01D5"/>
    <w:rsid w:val="005D1BAD"/>
    <w:rsid w:val="005D2200"/>
    <w:rsid w:val="005D797A"/>
    <w:rsid w:val="005E253C"/>
    <w:rsid w:val="005E4542"/>
    <w:rsid w:val="005E6738"/>
    <w:rsid w:val="005F0761"/>
    <w:rsid w:val="005F6CCC"/>
    <w:rsid w:val="00626AE7"/>
    <w:rsid w:val="00630821"/>
    <w:rsid w:val="00633DB4"/>
    <w:rsid w:val="00634F0E"/>
    <w:rsid w:val="00644CBF"/>
    <w:rsid w:val="00645A22"/>
    <w:rsid w:val="0064788F"/>
    <w:rsid w:val="00663ACC"/>
    <w:rsid w:val="00671D83"/>
    <w:rsid w:val="006737E9"/>
    <w:rsid w:val="00685294"/>
    <w:rsid w:val="0069402C"/>
    <w:rsid w:val="00696754"/>
    <w:rsid w:val="006A1FCB"/>
    <w:rsid w:val="006A594C"/>
    <w:rsid w:val="006A7D13"/>
    <w:rsid w:val="006B3D9C"/>
    <w:rsid w:val="006B7754"/>
    <w:rsid w:val="006C79C6"/>
    <w:rsid w:val="006D4115"/>
    <w:rsid w:val="006D5976"/>
    <w:rsid w:val="006D5C31"/>
    <w:rsid w:val="006D7E83"/>
    <w:rsid w:val="006E1F2E"/>
    <w:rsid w:val="006E5DCE"/>
    <w:rsid w:val="006E7D27"/>
    <w:rsid w:val="006F56F0"/>
    <w:rsid w:val="006F60F7"/>
    <w:rsid w:val="006F78F3"/>
    <w:rsid w:val="0070014A"/>
    <w:rsid w:val="007002B6"/>
    <w:rsid w:val="00705B04"/>
    <w:rsid w:val="00706B14"/>
    <w:rsid w:val="007121BF"/>
    <w:rsid w:val="00717116"/>
    <w:rsid w:val="00721D6D"/>
    <w:rsid w:val="00725733"/>
    <w:rsid w:val="007269E0"/>
    <w:rsid w:val="00730BC2"/>
    <w:rsid w:val="00732422"/>
    <w:rsid w:val="007348A9"/>
    <w:rsid w:val="00743968"/>
    <w:rsid w:val="0075311C"/>
    <w:rsid w:val="007542C9"/>
    <w:rsid w:val="00754314"/>
    <w:rsid w:val="007614C5"/>
    <w:rsid w:val="007620A5"/>
    <w:rsid w:val="00770C43"/>
    <w:rsid w:val="0077112C"/>
    <w:rsid w:val="007723D9"/>
    <w:rsid w:val="00780184"/>
    <w:rsid w:val="00783304"/>
    <w:rsid w:val="00785373"/>
    <w:rsid w:val="00797D0B"/>
    <w:rsid w:val="007A0908"/>
    <w:rsid w:val="007A1287"/>
    <w:rsid w:val="007A1327"/>
    <w:rsid w:val="007A3A53"/>
    <w:rsid w:val="007A3A95"/>
    <w:rsid w:val="007A41BC"/>
    <w:rsid w:val="007A6DE6"/>
    <w:rsid w:val="007B3853"/>
    <w:rsid w:val="007B6B9A"/>
    <w:rsid w:val="007C7BE4"/>
    <w:rsid w:val="007D014A"/>
    <w:rsid w:val="007D085C"/>
    <w:rsid w:val="007D103B"/>
    <w:rsid w:val="007D31C6"/>
    <w:rsid w:val="007D5C89"/>
    <w:rsid w:val="007D7380"/>
    <w:rsid w:val="007E0017"/>
    <w:rsid w:val="00804E19"/>
    <w:rsid w:val="00816D11"/>
    <w:rsid w:val="00833AC4"/>
    <w:rsid w:val="00843070"/>
    <w:rsid w:val="0084509B"/>
    <w:rsid w:val="008502E6"/>
    <w:rsid w:val="00856032"/>
    <w:rsid w:val="008574AF"/>
    <w:rsid w:val="00857609"/>
    <w:rsid w:val="00862946"/>
    <w:rsid w:val="008634C1"/>
    <w:rsid w:val="008666A8"/>
    <w:rsid w:val="00872AA2"/>
    <w:rsid w:val="00876E45"/>
    <w:rsid w:val="00880F16"/>
    <w:rsid w:val="00885BE7"/>
    <w:rsid w:val="008864D8"/>
    <w:rsid w:val="00887222"/>
    <w:rsid w:val="0089678B"/>
    <w:rsid w:val="008C3659"/>
    <w:rsid w:val="008C500F"/>
    <w:rsid w:val="008C740A"/>
    <w:rsid w:val="008D0D9F"/>
    <w:rsid w:val="008D2A2D"/>
    <w:rsid w:val="008D32FE"/>
    <w:rsid w:val="008D520D"/>
    <w:rsid w:val="008E0474"/>
    <w:rsid w:val="008E144D"/>
    <w:rsid w:val="008E29AA"/>
    <w:rsid w:val="008F2BBF"/>
    <w:rsid w:val="008F5152"/>
    <w:rsid w:val="008F79F7"/>
    <w:rsid w:val="00901ECB"/>
    <w:rsid w:val="0090331E"/>
    <w:rsid w:val="00903F52"/>
    <w:rsid w:val="009078BB"/>
    <w:rsid w:val="0091258F"/>
    <w:rsid w:val="00925C88"/>
    <w:rsid w:val="0093319A"/>
    <w:rsid w:val="009405FF"/>
    <w:rsid w:val="00940F7D"/>
    <w:rsid w:val="0094352F"/>
    <w:rsid w:val="00943E81"/>
    <w:rsid w:val="00946F91"/>
    <w:rsid w:val="0095304D"/>
    <w:rsid w:val="0095348F"/>
    <w:rsid w:val="009554C0"/>
    <w:rsid w:val="009561EE"/>
    <w:rsid w:val="00957E15"/>
    <w:rsid w:val="0096182D"/>
    <w:rsid w:val="009644E1"/>
    <w:rsid w:val="009708A7"/>
    <w:rsid w:val="00974A61"/>
    <w:rsid w:val="009807C8"/>
    <w:rsid w:val="0098316D"/>
    <w:rsid w:val="00984B25"/>
    <w:rsid w:val="00990D8C"/>
    <w:rsid w:val="009960DD"/>
    <w:rsid w:val="00996551"/>
    <w:rsid w:val="009B481B"/>
    <w:rsid w:val="009C07A9"/>
    <w:rsid w:val="009C183E"/>
    <w:rsid w:val="009C799F"/>
    <w:rsid w:val="009D29AC"/>
    <w:rsid w:val="009D4B9C"/>
    <w:rsid w:val="009F5D1C"/>
    <w:rsid w:val="009F6E38"/>
    <w:rsid w:val="00A0324D"/>
    <w:rsid w:val="00A222A2"/>
    <w:rsid w:val="00A22B61"/>
    <w:rsid w:val="00A2485D"/>
    <w:rsid w:val="00A27872"/>
    <w:rsid w:val="00A3026B"/>
    <w:rsid w:val="00A335AF"/>
    <w:rsid w:val="00A4509D"/>
    <w:rsid w:val="00A455ED"/>
    <w:rsid w:val="00A45DB0"/>
    <w:rsid w:val="00A50C5B"/>
    <w:rsid w:val="00A5603F"/>
    <w:rsid w:val="00A6271B"/>
    <w:rsid w:val="00A63805"/>
    <w:rsid w:val="00A772F0"/>
    <w:rsid w:val="00A932FF"/>
    <w:rsid w:val="00A93D4F"/>
    <w:rsid w:val="00AB45CA"/>
    <w:rsid w:val="00AB753C"/>
    <w:rsid w:val="00AC3EE7"/>
    <w:rsid w:val="00AC7248"/>
    <w:rsid w:val="00AC7BC3"/>
    <w:rsid w:val="00AD6064"/>
    <w:rsid w:val="00AE1CC8"/>
    <w:rsid w:val="00AE47C9"/>
    <w:rsid w:val="00AE7E94"/>
    <w:rsid w:val="00AF0D90"/>
    <w:rsid w:val="00AF2B53"/>
    <w:rsid w:val="00B0338D"/>
    <w:rsid w:val="00B07FA2"/>
    <w:rsid w:val="00B11132"/>
    <w:rsid w:val="00B15A59"/>
    <w:rsid w:val="00B226DA"/>
    <w:rsid w:val="00B25138"/>
    <w:rsid w:val="00B31B42"/>
    <w:rsid w:val="00B36BE0"/>
    <w:rsid w:val="00B4233F"/>
    <w:rsid w:val="00B449AF"/>
    <w:rsid w:val="00B44E93"/>
    <w:rsid w:val="00B50BA0"/>
    <w:rsid w:val="00B54A6C"/>
    <w:rsid w:val="00B60867"/>
    <w:rsid w:val="00B6192B"/>
    <w:rsid w:val="00B6517E"/>
    <w:rsid w:val="00B66069"/>
    <w:rsid w:val="00B83499"/>
    <w:rsid w:val="00B86FB4"/>
    <w:rsid w:val="00B87019"/>
    <w:rsid w:val="00B9137F"/>
    <w:rsid w:val="00BA44E5"/>
    <w:rsid w:val="00BA5854"/>
    <w:rsid w:val="00BB1ACA"/>
    <w:rsid w:val="00BB274E"/>
    <w:rsid w:val="00BB5E9B"/>
    <w:rsid w:val="00BC196F"/>
    <w:rsid w:val="00BC25EB"/>
    <w:rsid w:val="00BC3ECB"/>
    <w:rsid w:val="00BC5D3F"/>
    <w:rsid w:val="00BC6F2B"/>
    <w:rsid w:val="00BC6F7C"/>
    <w:rsid w:val="00BD033A"/>
    <w:rsid w:val="00BD7A08"/>
    <w:rsid w:val="00BE2331"/>
    <w:rsid w:val="00C01182"/>
    <w:rsid w:val="00C043CB"/>
    <w:rsid w:val="00C0546E"/>
    <w:rsid w:val="00C31CB5"/>
    <w:rsid w:val="00C342E4"/>
    <w:rsid w:val="00C348C1"/>
    <w:rsid w:val="00C54A14"/>
    <w:rsid w:val="00C5644C"/>
    <w:rsid w:val="00C646BE"/>
    <w:rsid w:val="00C651F2"/>
    <w:rsid w:val="00C65AD6"/>
    <w:rsid w:val="00C73191"/>
    <w:rsid w:val="00C75454"/>
    <w:rsid w:val="00C77D87"/>
    <w:rsid w:val="00CA11A5"/>
    <w:rsid w:val="00CA11F1"/>
    <w:rsid w:val="00CA24CE"/>
    <w:rsid w:val="00CB371E"/>
    <w:rsid w:val="00CB4F31"/>
    <w:rsid w:val="00CB51FA"/>
    <w:rsid w:val="00CB74D6"/>
    <w:rsid w:val="00CC162A"/>
    <w:rsid w:val="00CD355D"/>
    <w:rsid w:val="00CD49C2"/>
    <w:rsid w:val="00CD6091"/>
    <w:rsid w:val="00CF34CB"/>
    <w:rsid w:val="00CF6371"/>
    <w:rsid w:val="00CF678A"/>
    <w:rsid w:val="00D01BDE"/>
    <w:rsid w:val="00D01D16"/>
    <w:rsid w:val="00D076B0"/>
    <w:rsid w:val="00D237B2"/>
    <w:rsid w:val="00D30EEB"/>
    <w:rsid w:val="00D32E43"/>
    <w:rsid w:val="00D361BC"/>
    <w:rsid w:val="00D4455D"/>
    <w:rsid w:val="00D44F3E"/>
    <w:rsid w:val="00D51702"/>
    <w:rsid w:val="00D60096"/>
    <w:rsid w:val="00D80944"/>
    <w:rsid w:val="00D8096D"/>
    <w:rsid w:val="00D8155E"/>
    <w:rsid w:val="00D84ED9"/>
    <w:rsid w:val="00D86A49"/>
    <w:rsid w:val="00DA42C3"/>
    <w:rsid w:val="00DA5A79"/>
    <w:rsid w:val="00DC1BBB"/>
    <w:rsid w:val="00DC20A4"/>
    <w:rsid w:val="00DC25D7"/>
    <w:rsid w:val="00DC2742"/>
    <w:rsid w:val="00DD238E"/>
    <w:rsid w:val="00DD3CDD"/>
    <w:rsid w:val="00DD5188"/>
    <w:rsid w:val="00DE2922"/>
    <w:rsid w:val="00DE67B2"/>
    <w:rsid w:val="00DF0E2E"/>
    <w:rsid w:val="00DF55E3"/>
    <w:rsid w:val="00DF79A9"/>
    <w:rsid w:val="00E02174"/>
    <w:rsid w:val="00E0225A"/>
    <w:rsid w:val="00E02323"/>
    <w:rsid w:val="00E12482"/>
    <w:rsid w:val="00E126F8"/>
    <w:rsid w:val="00E1537D"/>
    <w:rsid w:val="00E169E2"/>
    <w:rsid w:val="00E25268"/>
    <w:rsid w:val="00E27031"/>
    <w:rsid w:val="00E37527"/>
    <w:rsid w:val="00E62885"/>
    <w:rsid w:val="00E64FA0"/>
    <w:rsid w:val="00E66C3D"/>
    <w:rsid w:val="00E678BC"/>
    <w:rsid w:val="00E723E2"/>
    <w:rsid w:val="00E73F27"/>
    <w:rsid w:val="00E75035"/>
    <w:rsid w:val="00E762C1"/>
    <w:rsid w:val="00E776D7"/>
    <w:rsid w:val="00E829A5"/>
    <w:rsid w:val="00E90CF9"/>
    <w:rsid w:val="00E914A8"/>
    <w:rsid w:val="00E91538"/>
    <w:rsid w:val="00E93A42"/>
    <w:rsid w:val="00E955A4"/>
    <w:rsid w:val="00E96515"/>
    <w:rsid w:val="00EB1527"/>
    <w:rsid w:val="00EB2680"/>
    <w:rsid w:val="00EB2D6B"/>
    <w:rsid w:val="00EB594D"/>
    <w:rsid w:val="00EC4066"/>
    <w:rsid w:val="00EC618D"/>
    <w:rsid w:val="00EC73B6"/>
    <w:rsid w:val="00ED0DDB"/>
    <w:rsid w:val="00ED25F4"/>
    <w:rsid w:val="00EE1620"/>
    <w:rsid w:val="00EE6C60"/>
    <w:rsid w:val="00EE7473"/>
    <w:rsid w:val="00EF1DE1"/>
    <w:rsid w:val="00EF3405"/>
    <w:rsid w:val="00F13816"/>
    <w:rsid w:val="00F14F2C"/>
    <w:rsid w:val="00F33A75"/>
    <w:rsid w:val="00F364F8"/>
    <w:rsid w:val="00F3693A"/>
    <w:rsid w:val="00F372B0"/>
    <w:rsid w:val="00F37553"/>
    <w:rsid w:val="00F458BC"/>
    <w:rsid w:val="00F55A0F"/>
    <w:rsid w:val="00F574EC"/>
    <w:rsid w:val="00F713EA"/>
    <w:rsid w:val="00F97F29"/>
    <w:rsid w:val="00FA26AF"/>
    <w:rsid w:val="00FA3AE2"/>
    <w:rsid w:val="00FA5A5F"/>
    <w:rsid w:val="00FB02ED"/>
    <w:rsid w:val="00FB1F8E"/>
    <w:rsid w:val="00FB6E29"/>
    <w:rsid w:val="00FC1389"/>
    <w:rsid w:val="00FD06BC"/>
    <w:rsid w:val="00FD0A73"/>
    <w:rsid w:val="00FD1596"/>
    <w:rsid w:val="00FD4A9E"/>
    <w:rsid w:val="00FD4DF9"/>
    <w:rsid w:val="00FD6AC5"/>
    <w:rsid w:val="00FE5081"/>
    <w:rsid w:val="00FE67D0"/>
    <w:rsid w:val="00FF0ACB"/>
    <w:rsid w:val="00FF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52E8F"/>
  <w15:chartTrackingRefBased/>
  <w15:docId w15:val="{30513573-E057-4157-AED1-8482EB5C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7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7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74E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paragraph" w:customStyle="1" w:styleId="Standardtext">
    <w:name w:val="Standardtext"/>
    <w:basedOn w:val="Normal"/>
    <w:link w:val="StandardtextZchn"/>
    <w:qFormat/>
    <w:rsid w:val="00940F7D"/>
    <w:pPr>
      <w:spacing w:after="120" w:line="480" w:lineRule="auto"/>
    </w:pPr>
    <w:rPr>
      <w:rFonts w:ascii="Arial" w:eastAsiaTheme="minorEastAsia" w:hAnsi="Arial"/>
    </w:rPr>
  </w:style>
  <w:style w:type="character" w:customStyle="1" w:styleId="StandardtextZchn">
    <w:name w:val="Standardtext Zchn"/>
    <w:basedOn w:val="DefaultParagraphFont"/>
    <w:link w:val="Standardtext"/>
    <w:rsid w:val="00940F7D"/>
    <w:rPr>
      <w:rFonts w:ascii="Arial" w:eastAsiaTheme="minorEastAsia" w:hAnsi="Arial"/>
      <w:lang w:val="en-US"/>
    </w:rPr>
  </w:style>
  <w:style w:type="table" w:customStyle="1" w:styleId="EinfacheTabelle21">
    <w:name w:val="Einfache Tabelle 21"/>
    <w:basedOn w:val="TableNormal"/>
    <w:uiPriority w:val="42"/>
    <w:rsid w:val="00940F7D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737E9"/>
    <w:pPr>
      <w:spacing w:after="200" w:line="240" w:lineRule="auto"/>
    </w:pPr>
    <w:rPr>
      <w:rFonts w:ascii="Arial" w:eastAsia="Calibri" w:hAnsi="Arial" w:cs="Times New Roman"/>
      <w:iCs/>
      <w:sz w:val="20"/>
      <w:szCs w:val="18"/>
    </w:rPr>
  </w:style>
  <w:style w:type="numbering" w:customStyle="1" w:styleId="AktuelleListe1">
    <w:name w:val="Aktuelle Liste1"/>
    <w:uiPriority w:val="99"/>
    <w:rsid w:val="00DF55E3"/>
    <w:pPr>
      <w:numPr>
        <w:numId w:val="1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7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88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8C360-B7BC-4204-A444-7C61AEA8F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Niedermeier</dc:creator>
  <cp:keywords/>
  <dc:description/>
  <cp:lastModifiedBy>Dwarakesh Manoharan</cp:lastModifiedBy>
  <cp:revision>16</cp:revision>
  <dcterms:created xsi:type="dcterms:W3CDTF">2023-05-28T14:57:00Z</dcterms:created>
  <dcterms:modified xsi:type="dcterms:W3CDTF">2023-07-10T12:02:00Z</dcterms:modified>
</cp:coreProperties>
</file>